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BE6FB" w14:textId="7F229E2F" w:rsidR="008F635A" w:rsidRPr="009B5B5C" w:rsidRDefault="008F635A" w:rsidP="008F635A">
      <w:pPr>
        <w:spacing w:line="276" w:lineRule="auto"/>
        <w:rPr>
          <w:rFonts w:ascii="Calibri" w:hAnsi="Calibri"/>
          <w:sz w:val="22"/>
          <w:szCs w:val="22"/>
        </w:rPr>
      </w:pPr>
      <w:r w:rsidRPr="0063494D">
        <w:rPr>
          <w:rFonts w:ascii="Calibri" w:hAnsi="Calibri"/>
          <w:b/>
          <w:sz w:val="22"/>
          <w:szCs w:val="22"/>
        </w:rPr>
        <w:t xml:space="preserve">FIGURE S4 </w:t>
      </w:r>
      <w:r w:rsidRPr="0063494D">
        <w:rPr>
          <w:rFonts w:ascii="Calibri" w:hAnsi="Calibri"/>
          <w:sz w:val="22"/>
          <w:szCs w:val="22"/>
        </w:rPr>
        <w:t xml:space="preserve">(following page): Full mediation model: </w:t>
      </w:r>
      <w:r w:rsidR="002004B6">
        <w:rPr>
          <w:rFonts w:ascii="Calibri" w:hAnsi="Calibri"/>
          <w:sz w:val="22"/>
          <w:szCs w:val="22"/>
        </w:rPr>
        <w:t>p</w:t>
      </w:r>
      <w:r w:rsidRPr="0063494D">
        <w:rPr>
          <w:rFonts w:ascii="Calibri" w:hAnsi="Calibri"/>
          <w:sz w:val="22"/>
          <w:szCs w:val="22"/>
        </w:rPr>
        <w:t xml:space="preserve">aths linking genotype and intellectual outcomes with age at seizure onset included. Ovals represent latent variables and rectangles represent observed variables. Absence of a line connecting variables implies no direct effect. </w:t>
      </w:r>
      <w:proofErr w:type="spellStart"/>
      <w:r w:rsidRPr="0063494D">
        <w:rPr>
          <w:rFonts w:ascii="Calibri" w:hAnsi="Calibri"/>
          <w:sz w:val="22"/>
          <w:szCs w:val="22"/>
        </w:rPr>
        <w:t>Standardised</w:t>
      </w:r>
      <w:proofErr w:type="spellEnd"/>
      <w:r w:rsidRPr="0063494D">
        <w:rPr>
          <w:rFonts w:ascii="Calibri" w:hAnsi="Calibri"/>
          <w:sz w:val="22"/>
          <w:szCs w:val="22"/>
        </w:rPr>
        <w:t xml:space="preserve"> betas for each path are shown, all paths shown are significant at p&lt;.05.</w:t>
      </w:r>
      <w:r w:rsidRPr="009B5B5C">
        <w:rPr>
          <w:rFonts w:ascii="Calibri" w:hAnsi="Calibri"/>
          <w:sz w:val="22"/>
          <w:szCs w:val="22"/>
        </w:rPr>
        <w:t xml:space="preserve"> </w:t>
      </w:r>
    </w:p>
    <w:p w14:paraId="69D90B77" w14:textId="77777777" w:rsidR="008F635A" w:rsidRPr="009B5B5C" w:rsidRDefault="008F635A" w:rsidP="008F635A">
      <w:pPr>
        <w:spacing w:line="276" w:lineRule="auto"/>
        <w:rPr>
          <w:rFonts w:ascii="Calibri" w:hAnsi="Calibri"/>
          <w:sz w:val="22"/>
          <w:szCs w:val="22"/>
        </w:rPr>
        <w:sectPr w:rsidR="008F635A" w:rsidRPr="009B5B5C" w:rsidSect="008E76A7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bookmarkStart w:id="0" w:name="_GoBack"/>
      <w:bookmarkEnd w:id="0"/>
    </w:p>
    <w:p w14:paraId="4699BDBB" w14:textId="77777777" w:rsidR="009B3AFA" w:rsidRPr="008F635A" w:rsidRDefault="008F635A" w:rsidP="008F635A">
      <w:pPr>
        <w:spacing w:line="276" w:lineRule="auto"/>
        <w:rPr>
          <w:rFonts w:ascii="Calibri" w:hAnsi="Calibri"/>
          <w:b/>
          <w:sz w:val="22"/>
          <w:szCs w:val="22"/>
        </w:rPr>
      </w:pPr>
      <w:r w:rsidRPr="009C5554">
        <w:rPr>
          <w:rFonts w:ascii="Calibri" w:hAnsi="Calibri"/>
          <w:b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107F2F" wp14:editId="7AEBF627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8479829" cy="5600700"/>
                <wp:effectExtent l="0" t="0" r="0" b="19050"/>
                <wp:wrapSquare wrapText="bothSides"/>
                <wp:docPr id="6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79829" cy="5600700"/>
                          <a:chOff x="0" y="0"/>
                          <a:chExt cx="8480352" cy="5600700"/>
                        </a:xfrm>
                      </wpg:grpSpPr>
                      <wpg:grpSp>
                        <wpg:cNvPr id="115" name="Group 115"/>
                        <wpg:cNvGrpSpPr/>
                        <wpg:grpSpPr>
                          <a:xfrm>
                            <a:off x="0" y="353422"/>
                            <a:ext cx="8480352" cy="4463952"/>
                            <a:chOff x="0" y="353422"/>
                            <a:chExt cx="8480352" cy="4463952"/>
                          </a:xfrm>
                        </wpg:grpSpPr>
                        <wps:wsp>
                          <wps:cNvPr id="116" name="Rectangle 116"/>
                          <wps:cNvSpPr/>
                          <wps:spPr>
                            <a:xfrm>
                              <a:off x="0" y="2333287"/>
                              <a:ext cx="943456" cy="933181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C2464C7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SC1 vs TSC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7" name="Rectangle 117"/>
                          <wps:cNvSpPr/>
                          <wps:spPr>
                            <a:xfrm>
                              <a:off x="1605727" y="2333288"/>
                              <a:ext cx="989477" cy="94530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FA97F3B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uber load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8" name="Rectangle 118"/>
                          <wps:cNvSpPr/>
                          <wps:spPr>
                            <a:xfrm>
                              <a:off x="7433144" y="918767"/>
                              <a:ext cx="1024304" cy="96661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916B16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severity 7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9" name="Rectangle 119"/>
                          <wps:cNvSpPr/>
                          <wps:spPr>
                            <a:xfrm>
                              <a:off x="7433142" y="3778068"/>
                              <a:ext cx="1024305" cy="992055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CF399B7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Estimated IQ 7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0" name="Rectangle 120"/>
                          <wps:cNvSpPr/>
                          <wps:spPr>
                            <a:xfrm>
                              <a:off x="5480624" y="3778068"/>
                              <a:ext cx="1012280" cy="992055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E67BE52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Estimated IQ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1" name="Rectangle 121"/>
                          <wps:cNvSpPr/>
                          <wps:spPr>
                            <a:xfrm>
                              <a:off x="5480626" y="899875"/>
                              <a:ext cx="955280" cy="98550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CA2B65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severity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2" name="Oval 122"/>
                          <wps:cNvSpPr/>
                          <wps:spPr>
                            <a:xfrm>
                              <a:off x="3356998" y="3730818"/>
                              <a:ext cx="1157111" cy="1086556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7E36E6D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3" name="Oval 123"/>
                          <wps:cNvSpPr/>
                          <wps:spPr>
                            <a:xfrm>
                              <a:off x="3357000" y="858798"/>
                              <a:ext cx="1157111" cy="1086556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DC52413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on-spasm seizure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4" name="Straight Arrow Connector 124"/>
                          <wps:cNvCnPr/>
                          <wps:spPr>
                            <a:xfrm>
                              <a:off x="943456" y="2799878"/>
                              <a:ext cx="662271" cy="606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" name="Straight Arrow Connector 125"/>
                          <wps:cNvCnPr/>
                          <wps:spPr>
                            <a:xfrm flipV="1">
                              <a:off x="2595204" y="1402076"/>
                              <a:ext cx="761796" cy="140386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6" name="Straight Arrow Connector 126"/>
                          <wps:cNvCnPr/>
                          <wps:spPr>
                            <a:xfrm>
                              <a:off x="2595204" y="2805938"/>
                              <a:ext cx="761794" cy="1468158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" name="Straight Arrow Connector 127"/>
                          <wps:cNvCnPr/>
                          <wps:spPr>
                            <a:xfrm>
                              <a:off x="4514109" y="4274096"/>
                              <a:ext cx="966515" cy="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4" name="Straight Arrow Connector 224"/>
                          <wps:cNvCnPr/>
                          <wps:spPr>
                            <a:xfrm flipV="1">
                              <a:off x="3935554" y="1392630"/>
                              <a:ext cx="1545072" cy="2338188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5" name="Straight Arrow Connector 225"/>
                          <wps:cNvCnPr/>
                          <wps:spPr>
                            <a:xfrm>
                              <a:off x="3935556" y="1945354"/>
                              <a:ext cx="1545068" cy="232874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6" name="Straight Arrow Connector 226"/>
                          <wps:cNvCnPr>
                            <a:stCxn id="271" idx="0"/>
                            <a:endCxn id="271" idx="2"/>
                          </wps:cNvCnPr>
                          <wps:spPr>
                            <a:xfrm flipH="1" flipV="1">
                              <a:off x="5958266" y="1885384"/>
                              <a:ext cx="28498" cy="1892684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7" name="Straight Arrow Connector 227"/>
                          <wps:cNvCnPr/>
                          <wps:spPr>
                            <a:xfrm flipV="1">
                              <a:off x="7945295" y="1885384"/>
                              <a:ext cx="1" cy="1892684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8" name="Straight Arrow Connector 228"/>
                          <wps:cNvCnPr/>
                          <wps:spPr>
                            <a:xfrm>
                              <a:off x="6492904" y="4274096"/>
                              <a:ext cx="940238" cy="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9" name="Straight Arrow Connector 229"/>
                          <wps:cNvCnPr/>
                          <wps:spPr>
                            <a:xfrm flipV="1">
                              <a:off x="6435906" y="1402076"/>
                              <a:ext cx="997238" cy="1371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0" name="Text Box 230"/>
                          <wps:cNvSpPr txBox="1"/>
                          <wps:spPr>
                            <a:xfrm>
                              <a:off x="6623183" y="1073621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F8E8BC3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1" name="Text Box 231"/>
                          <wps:cNvSpPr txBox="1"/>
                          <wps:spPr>
                            <a:xfrm>
                              <a:off x="2595044" y="1901149"/>
                              <a:ext cx="542323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52BFDC4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2" name="Text Box 232"/>
                          <wps:cNvSpPr txBox="1"/>
                          <wps:spPr>
                            <a:xfrm>
                              <a:off x="1045448" y="2481331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8732596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3" name="Text Box 233"/>
                          <wps:cNvSpPr txBox="1"/>
                          <wps:spPr>
                            <a:xfrm>
                              <a:off x="6706905" y="4373305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26E3E97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4" name="Text Box 234"/>
                          <wps:cNvSpPr txBox="1"/>
                          <wps:spPr>
                            <a:xfrm>
                              <a:off x="2595044" y="3730680"/>
                              <a:ext cx="542323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8284D98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5" name="Text Box 235"/>
                          <wps:cNvSpPr txBox="1"/>
                          <wps:spPr>
                            <a:xfrm>
                              <a:off x="7840233" y="2603365"/>
                              <a:ext cx="640119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0355727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6" name="Text Box 236"/>
                          <wps:cNvSpPr txBox="1"/>
                          <wps:spPr>
                            <a:xfrm>
                              <a:off x="4412889" y="4273938"/>
                              <a:ext cx="807135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8523A93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7" name="Text Box 237"/>
                          <wps:cNvSpPr txBox="1"/>
                          <wps:spPr>
                            <a:xfrm>
                              <a:off x="5865153" y="2416252"/>
                              <a:ext cx="675682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8BA157E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1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8" name="Text Box 238"/>
                          <wps:cNvSpPr txBox="1"/>
                          <wps:spPr>
                            <a:xfrm>
                              <a:off x="4990241" y="1885314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9FEA14F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0" name="Text Box 240"/>
                          <wps:cNvSpPr txBox="1"/>
                          <wps:spPr>
                            <a:xfrm>
                              <a:off x="4838976" y="3270250"/>
                              <a:ext cx="680127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BB3617D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3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1" name="Text Box 241"/>
                          <wps:cNvSpPr txBox="1"/>
                          <wps:spPr>
                            <a:xfrm>
                              <a:off x="6896493" y="3155950"/>
                              <a:ext cx="814120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F72DD58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2" name="Text Box 242"/>
                          <wps:cNvSpPr txBox="1"/>
                          <wps:spPr>
                            <a:xfrm>
                              <a:off x="6810234" y="1918531"/>
                              <a:ext cx="879529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DDD5416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3" name="Text Box 243"/>
                          <wps:cNvSpPr txBox="1"/>
                          <wps:spPr>
                            <a:xfrm>
                              <a:off x="5642887" y="353422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89B8158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4" name="Straight Arrow Connector 244"/>
                          <wps:cNvCnPr/>
                          <wps:spPr>
                            <a:xfrm flipV="1">
                              <a:off x="4514111" y="1392630"/>
                              <a:ext cx="966515" cy="9446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5" name="Text Box 245"/>
                          <wps:cNvSpPr txBox="1"/>
                          <wps:spPr>
                            <a:xfrm>
                              <a:off x="4514071" y="1107967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5F523B2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6" name="Straight Arrow Connector 246"/>
                          <wps:cNvCnPr/>
                          <wps:spPr>
                            <a:xfrm flipV="1">
                              <a:off x="5986764" y="1402076"/>
                              <a:ext cx="1446380" cy="237599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7" name="Straight Arrow Connector 247"/>
                          <wps:cNvCnPr/>
                          <wps:spPr>
                            <a:xfrm>
                              <a:off x="3935556" y="1945354"/>
                              <a:ext cx="4009739" cy="1832714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8" name="Rectangle 248"/>
                          <wps:cNvSpPr/>
                          <wps:spPr>
                            <a:xfrm>
                              <a:off x="3039980" y="2419179"/>
                              <a:ext cx="823136" cy="761398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0F5BD7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Age seizure onset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49" name="Straight Arrow Connector 249"/>
                          <wps:cNvCnPr/>
                          <wps:spPr>
                            <a:xfrm flipV="1">
                              <a:off x="3451548" y="1945354"/>
                              <a:ext cx="484008" cy="473825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0" name="Straight Arrow Connector 250"/>
                          <wps:cNvCnPr/>
                          <wps:spPr>
                            <a:xfrm>
                              <a:off x="3451548" y="3180577"/>
                              <a:ext cx="484006" cy="550241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headEnd type="arrow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1" name="Text Box 251"/>
                          <wps:cNvSpPr txBox="1"/>
                          <wps:spPr>
                            <a:xfrm>
                              <a:off x="3231478" y="1963222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BB05F7C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3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2" name="Text Box 252"/>
                          <wps:cNvSpPr txBox="1"/>
                          <wps:spPr>
                            <a:xfrm>
                              <a:off x="3253776" y="3404841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91A6EB5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3" name="Straight Arrow Connector 253"/>
                          <wps:cNvCnPr/>
                          <wps:spPr>
                            <a:xfrm flipV="1">
                              <a:off x="2595204" y="2799878"/>
                              <a:ext cx="444776" cy="606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4" name="Text Box 254"/>
                          <wps:cNvSpPr txBox="1"/>
                          <wps:spPr>
                            <a:xfrm>
                              <a:off x="2595181" y="2502180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008E93F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5" name="Text Box 255"/>
                          <wps:cNvSpPr txBox="1"/>
                          <wps:spPr>
                            <a:xfrm>
                              <a:off x="6675607" y="1614384"/>
                              <a:ext cx="542958" cy="243840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5668B8B" w14:textId="77777777" w:rsidR="008F635A" w:rsidRDefault="008F635A" w:rsidP="008F635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6" name="Straight Arrow Connector 256"/>
                          <wps:cNvCnPr/>
                          <wps:spPr>
                            <a:xfrm flipV="1">
                              <a:off x="3863116" y="1402076"/>
                              <a:ext cx="3570028" cy="139780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57" name="Curved Connector 257"/>
                        <wps:cNvCnPr/>
                        <wps:spPr>
                          <a:xfrm rot="16200000" flipH="1">
                            <a:off x="5910441" y="-1116088"/>
                            <a:ext cx="59969" cy="4009740"/>
                          </a:xfrm>
                          <a:prstGeom prst="curvedConnector3">
                            <a:avLst>
                              <a:gd name="adj1" fmla="val -381197"/>
                            </a:avLst>
                          </a:prstGeom>
                          <a:ln w="12700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8" name="Rectangle 258"/>
                        <wps:cNvSpPr/>
                        <wps:spPr>
                          <a:xfrm>
                            <a:off x="3147118" y="5247148"/>
                            <a:ext cx="773372" cy="353551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4110F7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pasm y1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3910022" y="5246750"/>
                            <a:ext cx="773372" cy="35395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C66756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pasm y2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0" name="Straight Arrow Connector 260"/>
                        <wps:cNvCnPr/>
                        <wps:spPr>
                          <a:xfrm flipV="1">
                            <a:off x="3533998" y="4800334"/>
                            <a:ext cx="386685" cy="447010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1" name="Straight Arrow Connector 261"/>
                        <wps:cNvCnPr/>
                        <wps:spPr>
                          <a:xfrm flipH="1" flipV="1">
                            <a:off x="3920683" y="4800334"/>
                            <a:ext cx="376266" cy="447010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2" name="Text Box 262"/>
                        <wps:cNvSpPr txBox="1"/>
                        <wps:spPr>
                          <a:xfrm>
                            <a:off x="4105089" y="4917465"/>
                            <a:ext cx="439447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06B841FB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3" name="Text Box 263"/>
                        <wps:cNvSpPr txBox="1"/>
                        <wps:spPr>
                          <a:xfrm>
                            <a:off x="3274812" y="4917465"/>
                            <a:ext cx="439447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41B0412C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9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4" name="Rectangle 264"/>
                        <wps:cNvSpPr/>
                        <wps:spPr>
                          <a:xfrm>
                            <a:off x="3136215" y="0"/>
                            <a:ext cx="773372" cy="342900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E4630A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eizure y1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5" name="Rectangle 265"/>
                        <wps:cNvSpPr/>
                        <wps:spPr>
                          <a:xfrm>
                            <a:off x="3899120" y="0"/>
                            <a:ext cx="773372" cy="342900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42D0B6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eizure y2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6" name="Straight Arrow Connector 266"/>
                        <wps:cNvCnPr>
                          <a:stCxn id="264" idx="2"/>
                        </wps:cNvCnPr>
                        <wps:spPr>
                          <a:xfrm>
                            <a:off x="3522901" y="342900"/>
                            <a:ext cx="397633" cy="527855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" name="Straight Arrow Connector 267"/>
                        <wps:cNvCnPr>
                          <a:stCxn id="265" idx="2"/>
                        </wps:cNvCnPr>
                        <wps:spPr>
                          <a:xfrm flipH="1">
                            <a:off x="3920535" y="342900"/>
                            <a:ext cx="365271" cy="527855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8" name="Text Box 268"/>
                        <wps:cNvSpPr txBox="1"/>
                        <wps:spPr>
                          <a:xfrm>
                            <a:off x="4169153" y="390347"/>
                            <a:ext cx="439447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41BB5CDB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9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9" name="Text Box 269"/>
                        <wps:cNvSpPr txBox="1"/>
                        <wps:spPr>
                          <a:xfrm>
                            <a:off x="3232445" y="390347"/>
                            <a:ext cx="440082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55DA2D31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6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0" name="Straight Arrow Connector 270"/>
                        <wps:cNvCnPr/>
                        <wps:spPr>
                          <a:xfrm flipV="1">
                            <a:off x="3935554" y="1945354"/>
                            <a:ext cx="2" cy="1785464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000000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1" name="Text Box 271"/>
                        <wps:cNvSpPr txBox="1"/>
                        <wps:spPr>
                          <a:xfrm>
                            <a:off x="3948296" y="2817068"/>
                            <a:ext cx="542958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EB20DF9" w14:textId="77777777" w:rsidR="008F635A" w:rsidRDefault="008F635A" w:rsidP="008F63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FB82A5" id="Group 1" o:spid="_x0000_s1026" style="position:absolute;margin-left:0;margin-top:0;width:667.7pt;height:441pt;z-index:251659264;mso-position-horizontal:center;mso-position-horizontal-relative:margin;mso-position-vertical:center;mso-position-vertical-relative:margin" coordsize="84803,56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MSjOg4AAF+VAAAOAAAAZHJzL2Uyb0RvYy54bWzsXV2Tm0YWfd+q/Q8qvScD/QWoMk5lnY99&#10;2Nqkkuy+YwlptCUJLWDP+N/n3O6maTEwQsrEFi5ebI0EEtCnb5977kd/8+3Tfjf7kBXlNj/cz8Ov&#10;g/ksOyzz1fawuZ//5/cfv4rns7JKD6t0lx+y+/nHrJx/++bvf/vm8bjIWP6Q71ZZMcOXHMrF4/F+&#10;/lBVx8XdXbl8yPZp+XV+zA74cJ0X+7TCn8XmblWkj/j2/e6OBYG6e8yL1bHIl1lZ4t3vzYfzN/r7&#10;1+tsWf28XpdZNdvdz3Ftlf630P++o3/v3nyTLjZFenzYLu1lpFdcxT7dHvCj7qu+T6t09r7YPvuq&#10;/XZZ5GW+rr5e5vu7fL3eLjN9D7ibMGjdzU9F/v6o72WzeNwc3WPCo209p6u/dvnvD78Us+3qfq7C&#10;+eyQ7jFG+mdnIT2bx+NmgUN+Ko6/HX8p7Bsb8xfd7tO62NP/uJHZk36qH91TzZ6q2RJvxiJKYpbM&#10;Z0t8JlUQRIF97ssHDM6z85YPP7gz44BL9uzMu/qH7+j63OW4P9x121sLQ9m6N7xx7d1xyQVjBjjN&#10;LXoXKoTiCa5aQ6t1i/7JPffpnd57n5grZQOH8s/B4beH9JhplJU01u6ZqfqZ/YpZlB42u2wWhso8&#10;N32kg0S5KIGOXjwwzjmLo9NHlgguJH6CQJFwHsYab+6O08WxKKufsnw/oxf38wIXoWdY+uFfZYVn&#10;i0PrQ+iXD/mP291OP/PdYfYIW8QIZ7Pl/ghwl4eNPrnMd9sVHUinaCOTvd0Vsw8pzEP1VF+CdxR+&#10;ZXeggzNtTOxPPx7rW9avqo+7jI7ZHX7N1phMAH1ofo7MWPML6XKZHar6V/TRdNoa1+NO5OdPtMc3&#10;V+VOZudPNveBM/Qv54fKnbzfHvKi6wt27pLX5ng8fO++6WX19O5JT6hy8S5ffQSGimr3NjdGNz0s&#10;H3LY3GVVEAb0ucAvzdJPAuSoC8gajnQBgPx5IIcqkBHDFwGtBs5xC85xIiJ8ruEsJDcmboLzeOGs&#10;F0W7CN4iqkGszHLtm2eNysGojgQMrxAa1UkYR6plo8OACR7gc41qpVSoD5hQPXJUa25CKLk9Ww2a&#10;+BzVyUWkw6AarBG2mkdRHKiWrTawBiXUsE5YIDUbnGA9cljzGiY3B2sGIvoM1njTUqZBFEQKIJkZ&#10;Y90D65CxmCgvUeoJ1o7YjhzWoobJ7cHaSQYeB2GOM10AaziCAG2cJHGkbTH8LasBJFI2oI6lDPRi&#10;MNnqkYPa6i83SEGg7Vhb/TNkgRlsaj3/BuGZc6kAY8s+eBCHbfYRyigMMXPITIdBrCRkEHKLa1Gr&#10;0TWs9JHtdttjSRJNupjUjxtVP4yGWkPl9kw1b6HakaWhqIaaBm5BVlrGEHTpThsrDYV1ArUVALWw&#10;9mVIehrUTim7PVCDDRta/VtVpNvNQzX7rijyx9nb/HCAXpwXMN+OPgHobw82iFHLt43NtRGMWpYG&#10;zllEdKQFdKUYi6zxVoHSFL7fcpf2stz1GFm4x4i/pm6dLqp0u/vhsJpVH4+I6aT0XOwyc5WgPUBa&#10;7ha0gy5J+VQJ7zfpA2T0KwTtRunvFbQN1j+DWs1cqOoFTDv21I/p2Rqk4b91IMKim0kEpkjQI+oh&#10;AhZEmno0djyCxJfYqAwO4LHS7GdCuCFoE8IvCV/3BBaZCyy+gHA/znjeavu4hrcoE94y2xrXVsgO&#10;hYpDqQ+YcD3hWueZXJQ/0YdrF2d8AdeOTPVbbuKP1l4LGYoQigfZa8EiEcA2n/DuRClJyQ3kS05c&#10;5GxwfeIixaor0agb0YzU5jP8mo4BIm3IscdSd3IRnnAppeUiPGGK26ygWvkLpZBBZLN/EHSHkjIZ&#10;7QniTXLgKxhtNoBu0zFnIe4ZbQNso2iHCXJBAPITo62BjaCkttqMUqPExLInYL8ysM+zbAYmfgps&#10;QnFZvX06aOFHCx06m622zIfV888MdL0FwKwGfkagtv//JF+0cyWAUxozZSdMHEsetyYMiwUp6low&#10;j7FSmM9vk7w/ZOmqQ3aZ9Jj7eW+C4Q3rMVD7BnCgAay+E/kRlgeWgL+THtOF/DpMNKEeFglptZMK&#10;SYb2L0/+Rh7JANRrNu4ZfruW+Jbfo0VKJCyx2mO3LwtBErrN5MtCrR+QKD75spf5si6zsFedYShS&#10;OeVDHYjutONKcJkElsF06epJEjlshzwKJ74/8f3X5ftQT6xW8zsJKP/In2bMKCrWQlORw6x6wgdE&#10;xDuQ7dtqxVCRg5QB4iVBxJVJ6mriRFKAttQerABhPyM+vk71jqvxAfU/G8SkkhTtxrhlysavH1Ht&#10;h4qg/79Pi2zu1alo5+f43fsKlUS6wIgenDnnkxet4PF3DKcbNpuzMXQ4KTwS2Dz/MAnCUGhDdzKc&#10;nGG4ycNCyv9ND6ez0aMaTpdU5s1OvQhcMTvDQEghMPv0aMUhijhOBaYxzc5QW45mqs3GMT1dOpU3&#10;nu2UqqHTU0WBSgLjBQoecY7XsM8n03M01haZjXZtGdX8dJEObzz9yMYlq6dvbjGcqD+p9TOb04z5&#10;ORpza6jq6OYnZpOJXHnj6cv4l4xnhPUQ8Sdjb1XAuWrNTyWwptoC91tfPkNnpUY1P52a7Y2nr15f&#10;Mp5ChCyOXVQd8RpNERt7GwdRyIGgMdCh0FmpUY2nU1W98fRV1EvGUyKHPpR2fopQsbr5Qh1JVpFU&#10;cR1IvnF6W3emqF2PkfAhpxd64+kcrwvdFZEkKDyGA1Sr4gbjzfwcFb91VmpM8xP+/LP10/j4V/gr&#10;IuZxgkxTGk+OrhxMtvgQCBK6dYzE3jorNarx7JATMMMsU79wfqo4gZhv7C0PJYkLp/5KjKw1Knkd&#10;xfrprNSoxrNDTzBJJFfMT6TDgt/aTCz0gZBtPQH1PghTjmQ8R6kPiQ49Ae9dNz+lEuC3sKdkbzu6&#10;VY1p+WyK5Ec1PZ2c0B9sgh7bDO8liZM6KZgKSIkedSVO+knBCdqJ0e/cZrLMVKM0ypwY0aGu4L0G&#10;zpd4bwRn+NsGzgg2Je0uRKMyV45TjcpcOXXlBXPl/Jj+yoXO2LhMYhUpyy66YuPoQKV43beE8Uii&#10;d8lnMVnF5p1rBohiZ6p3NpbT6wc45fGNNI9POMXpBYw7364f416U/GyitwiCJOKWOCOejoRaveh/&#10;8sV4QrbfePPLqhhmFAluN5eiN0+XY/tX2d2olQccxe6mvwOktwRVwHR+I7nFyEjgWCbIpUcxJTcN&#10;IPqB/DoJHyeGd2rXaqvVTSpsL3Mc2K7VpPi7HATLV26mbStDjoqF9QsG2zn7/Qa7k5Sg9zCqcEwK&#10;RWeNjkDML8DnhHcR8djUAPXjvfxrOj0MM9xTzYFuznxRU+NbrjmAnnoW+kZztWpfj3zgcxUP8Ejt&#10;QzdjzXUaA68Bbw08uqxR/MWQ37rFe91s2zalmgBvHs/UEuLPt4RgsiM8gfcsZ7kwPIHUmlCgb4/W&#10;xxLFWbtb/6gEBScCj0lQoD0b2uk3Jih/RXiCM4l+pzZ8KAIYKo2MxnSNajyd6juq8XThiX4uhgSM&#10;Zr72LEidXOykeUtXzy0h0FrfLk2frefWMCY2Cdq9bslNEy4Xr2nSV0zV/hX2ivBM25nQ+oNUBwa2&#10;depLj8peOVl/VPaqI0BhmrxfMZ6K0scCE04NVUj5YyMeTyfjj2o8Yf3PNaIxXXRfdog61x80ueO0&#10;sZHmi10BCi7R+5QqYkkMgPSFLQWmAIUvqH7hPlCzy9gn2rKISResePu++JCtvIam9Nl5nlXk2DIr&#10;VNghj6JYGva6/4anCMgEdUQ2y/IrNKRWgWmv5PHqJFE2eKEjGeeK/Jb6Wl2vU9OhXPc6pZ/drOwU&#10;Tlf/w+K43u+w0R512P4KnZ3CRN8V9DV7PF7VggOdPLg16kTT/In5hUU6qOL0WaTDdHL01nU7O/oi&#10;HdAGQvRkJ2svGV6bSEmD+ggFWHXXMWRPSaND9Cu/U6SjqqXC/j6+A/p2XIHViyIdzmxa4nM7kQ7p&#10;Ih3NNhpwIjwzT/k0Z2ANax7Q1gUG1qCsLaejBWubszvBeuT7aICWWmDcHKzRHP0saTcN1K8h7ZJT&#10;xFrjHRsjoSiv5ZSB1avY1nBBP8LmuvSg+vF+TTyDh9it5sUdRic68gXTkWbH5H5VFMfY+XkmQt3f&#10;Hg8pvighNuUW3VCPlG6fp2PVE9Sn7kmne6i/RptUbANgbXkjkJqtATziPbTfAVpay6Cuv0WqkWjX&#10;UwuOtHW4wAToW6+nbnpGjUlQUy6g442nH8C5JIMbeY0iRp8A4p5i7OPZ9Ewa1Xi6AIbnQiDpull7&#10;BrgQSPBj1Ewew/iS84DWTy4zuic55GKf+DyTOt1JvQkmeSmCIHdnu0KV017trjGWKfMjA357voML&#10;4Ph4drEomxFi0d2n9GA7SV2GOuF5N6yl5Mh9YX67yazU3fpcAAvHNOaaEihI+Pa6cVMNjW2Ci+MQ&#10;lCgX1qd43nHb0/m5RF/LwISjubPdjd6JeJai5jZEtiSLsMXq53CUB5j3qfRmpKU3KOg7D34nzzpM&#10;n4IfC8JQ8HeGu8iLhpqv2U3nNFAAP2bJNA0Qkxu2XEwdiC/qQEw7frSTIvFeY/Mv8bnQ5iipex7x&#10;JOBwl/FFjVUfkwuN1cc+hFG5XC5q47nQ7aDNUEkEOctMUFk1FuHO4aRqFHjYY1BEjBLvuRWj6OgZ&#10;DYhW4Jhmtl6S4nqy11XXlkB2aEPQL2Hc9teNVKC9EuWBLPfHFVofHzZmT9Z8t139iJ2KNdEcFqqY&#10;So2+rFIjojztRQnvNTC/ZFGCbBsz2j4WVozFIdra6uWtWZXGlPkKrviqq5LOInvcHHUQcoMe5A/b&#10;5fdplfp/a7dukbH8Id+tsuLNHwAAAP//AwBQSwMEFAAGAAgAAAAhAGVvACrdAAAABgEAAA8AAABk&#10;cnMvZG93bnJldi54bWxMj0FLw0AQhe+C/2EZwZvdpLES0mxKKeqpCLaC9DbNTpPQ7GzIbpP037v1&#10;opeBx3u8902+mkwrBupdY1lBPItAEJdWN1wp+Nq/PaUgnEfW2FomBVdysCru73LMtB35k4adr0Qo&#10;YZehgtr7LpPSlTUZdDPbEQfvZHuDPsi+krrHMZSbVs6j6EUabDgs1NjRpqbyvLsYBe8jjuskfh22&#10;59PmetgvPr63MSn1+DCtlyA8Tf4vDDf8gA5FYDraC2snWgXhEf97b16SLJ5BHBWk6TwCWeTyP37x&#10;AwAA//8DAFBLAQItABQABgAIAAAAIQC2gziS/gAAAOEBAAATAAAAAAAAAAAAAAAAAAAAAABbQ29u&#10;dGVudF9UeXBlc10ueG1sUEsBAi0AFAAGAAgAAAAhADj9If/WAAAAlAEAAAsAAAAAAAAAAAAAAAAA&#10;LwEAAF9yZWxzLy5yZWxzUEsBAi0AFAAGAAgAAAAhACSQxKM6DgAAX5UAAA4AAAAAAAAAAAAAAAAA&#10;LgIAAGRycy9lMm9Eb2MueG1sUEsBAi0AFAAGAAgAAAAhAGVvACrdAAAABgEAAA8AAAAAAAAAAAAA&#10;AAAAlBAAAGRycy9kb3ducmV2LnhtbFBLBQYAAAAABAAEAPMAAACeEQAAAAA=&#10;">
                <v:group id="Group 115" o:spid="_x0000_s1027" style="position:absolute;top:3534;width:84803;height:44639" coordorigin=",3534" coordsize="84803,44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<v:rect id="Rectangle 116" o:spid="_x0000_s1028" style="position:absolute;top:23332;width:9434;height:93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dBaxAAAANwAAAAPAAAAZHJzL2Rvd25yZXYueG1sRE9Na8JA&#10;EL0X+h+WKfQiukkPUqKrlJZKDlKorQdvY3bMRrOzITtq/PfdQqG3ebzPmS8H36oL9bEJbCCfZKCI&#10;q2Abrg18f72Pn0FFQbbYBiYDN4qwXNzfzbGw4cqfdNlIrVIIxwINOJGu0DpWjjzGSeiIE3cIvUdJ&#10;sK+17fGawn2rn7Jsqj02nBocdvTqqDptzt7ArhykPuYrWZ9wtB2Vbl99vO2NeXwYXmaghAb5F/+5&#10;S5vm51P4fSZdoBc/AAAA//8DAFBLAQItABQABgAIAAAAIQDb4fbL7gAAAIUBAAATAAAAAAAAAAAA&#10;AAAAAAAAAABbQ29udGVudF9UeXBlc10ueG1sUEsBAi0AFAAGAAgAAAAhAFr0LFu/AAAAFQEAAAsA&#10;AAAAAAAAAAAAAAAAHwEAAF9yZWxzLy5yZWxzUEsBAi0AFAAGAAgAAAAhAKC10FrEAAAA3AAAAA8A&#10;AAAAAAAAAAAAAAAABwIAAGRycy9kb3ducmV2LnhtbFBLBQYAAAAAAwADALcAAAD4AgAAAAA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SC1 vs TSC2</w:t>
                          </w:r>
                        </w:p>
                      </w:txbxContent>
                    </v:textbox>
                  </v:rect>
                  <v:rect id="Rectangle 117" o:spid="_x0000_s1029" style="position:absolute;left:16057;top:23332;width:9895;height:94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XXBxAAAANwAAAAPAAAAZHJzL2Rvd25yZXYueG1sRE9NT8JA&#10;EL2b+B82Y8KFwLYe1BQWYjSaHgyJKAduQ3foFrqzTXeA+u9dEhNv8/I+Z74cfKvO1McmsIF8moEi&#10;roJtuDbw/fU2eQIVBdliG5gM/FCE5eL2Zo6FDRf+pPNaapVCOBZowIl0hdaxcuQxTkNHnLh96D1K&#10;gn2tbY+XFO5bfZ9lD9pjw6nBYUcvjqrj+uQNbMtB6kP+Lh9HHG/GpdtVq9edMaO74XkGSmiQf/Gf&#10;u7Rpfv4I12fSBXrxCwAA//8DAFBLAQItABQABgAIAAAAIQDb4fbL7gAAAIUBAAATAAAAAAAAAAAA&#10;AAAAAAAAAABbQ29udGVudF9UeXBlc10ueG1sUEsBAi0AFAAGAAgAAAAhAFr0LFu/AAAAFQEAAAsA&#10;AAAAAAAAAAAAAAAAHwEAAF9yZWxzLy5yZWxzUEsBAi0AFAAGAAgAAAAhAM/5dcHEAAAA3AAAAA8A&#10;AAAAAAAAAAAAAAAABwIAAGRycy9kb3ducmV2LnhtbFBLBQYAAAAAAwADALcAAAD4AgAAAAA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uber load</w:t>
                          </w:r>
                        </w:p>
                      </w:txbxContent>
                    </v:textbox>
                  </v:rect>
                  <v:rect id="Rectangle 118" o:spid="_x0000_s1030" style="position:absolute;left:74331;top:9187;width:10243;height:9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uGzxgAAANwAAAAPAAAAZHJzL2Rvd25yZXYueG1sRI9BS8NA&#10;EIXvQv/DMgUvxW7iQSR2W0pFyUEEqx68TbNjNjY7G7JjG/+9cxC8zfDevPfNajPF3pxozF1iB+Wy&#10;AEPcJN9x6+Dt9eHqFkwWZI99YnLwQxk269nFCiufzvxCp720RkM4V+ggiAyVtbkJFDEv00Cs2mca&#10;I4quY2v9iGcNj729LoobG7FjbQg40C5Qc9x/Rwcf9STtV/koT0dcvC/qcGie7w/OXc6n7R0YoUn+&#10;zX/XtVf8Umn1GZ3Arn8BAAD//wMAUEsBAi0AFAAGAAgAAAAhANvh9svuAAAAhQEAABMAAAAAAAAA&#10;AAAAAAAAAAAAAFtDb250ZW50X1R5cGVzXS54bWxQSwECLQAUAAYACAAAACEAWvQsW78AAAAVAQAA&#10;CwAAAAAAAAAAAAAAAAAfAQAAX3JlbHMvLnJlbHNQSwECLQAUAAYACAAAACEAvmbhs8YAAADcAAAA&#10;DwAAAAAAAAAAAAAAAAAHAgAAZHJzL2Rvd25yZXYueG1sUEsFBgAAAAADAAMAtwAAAPoCAAAAAA=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severity 7y+</w:t>
                          </w:r>
                        </w:p>
                      </w:txbxContent>
                    </v:textbox>
                  </v:rect>
                  <v:rect id="Rectangle 119" o:spid="_x0000_s1031" style="position:absolute;left:74331;top:37780;width:10243;height:9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kQoxAAAANwAAAAPAAAAZHJzL2Rvd25yZXYueG1sRE9NT8JA&#10;EL2b+B82Y8KFwLYejBYWYjSaHgyJKAduQ3foFrqzTXeA+u9dEhNv8/I+Z74cfKvO1McmsIF8moEi&#10;roJtuDbw/fU2eQQVBdliG5gM/FCE5eL2Zo6FDRf+pPNaapVCOBZowIl0hdaxcuQxTkNHnLh96D1K&#10;gn2tbY+XFO5bfZ9lD9pjw6nBYUcvjqrj+uQNbMtB6kP+Lh9HHG/GpdtVq9edMaO74XkGSmiQf/Gf&#10;u7Rpfv4E12fSBXrxCwAA//8DAFBLAQItABQABgAIAAAAIQDb4fbL7gAAAIUBAAATAAAAAAAAAAAA&#10;AAAAAAAAAABbQ29udGVudF9UeXBlc10ueG1sUEsBAi0AFAAGAAgAAAAhAFr0LFu/AAAAFQEAAAsA&#10;AAAAAAAAAAAAAAAAHwEAAF9yZWxzLy5yZWxzUEsBAi0AFAAGAAgAAAAhANEqRCjEAAAA3AAAAA8A&#10;AAAAAAAAAAAAAAAABwIAAGRycy9kb3ducmV2LnhtbFBLBQYAAAAAAwADALcAAAD4AgAAAAA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Estimated IQ 7y+</w:t>
                          </w:r>
                        </w:p>
                      </w:txbxContent>
                    </v:textbox>
                  </v:rect>
                  <v:rect id="Rectangle 120" o:spid="_x0000_s1032" style="position:absolute;left:54806;top:37780;width:10123;height:9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CcIxgAAANwAAAAPAAAAZHJzL2Rvd25yZXYueG1sRI9BS8NA&#10;EIXvQv/DMgUvxW7ag0jstkiLkoMItnrwNs2O2djsbMiObfz3zkHwNsN78943q80YO3OmIbeJHSzm&#10;BRjiOvmWGwdvh8ebOzBZkD12icnBD2XYrCdXKyx9uvArnffSGA3hXKKDINKX1uY6UMQ8Tz2xap9p&#10;iCi6Do31A140PHZ2WRS3NmLL2hCwp22g+rT/jg4+qlGar8WTPJ9w9j6rwrF+2R2du56OD/dghEb5&#10;N/9dV17xl4qvz+gEdv0LAAD//wMAUEsBAi0AFAAGAAgAAAAhANvh9svuAAAAhQEAABMAAAAAAAAA&#10;AAAAAAAAAAAAAFtDb250ZW50X1R5cGVzXS54bWxQSwECLQAUAAYACAAAACEAWvQsW78AAAAVAQAA&#10;CwAAAAAAAAAAAAAAAAAfAQAAX3JlbHMvLnJlbHNQSwECLQAUAAYACAAAACEAjnwnCMYAAADcAAAA&#10;DwAAAAAAAAAAAAAAAAAHAgAAZHJzL2Rvd25yZXYueG1sUEsFBgAAAAADAAMAtwAAAPoCAAAAAA=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Estimated IQ 3y+</w:t>
                          </w:r>
                        </w:p>
                      </w:txbxContent>
                    </v:textbox>
                  </v:rect>
                  <v:rect id="Rectangle 121" o:spid="_x0000_s1033" style="position:absolute;left:54806;top:8998;width:9553;height:9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IKTxAAAANwAAAAPAAAAZHJzL2Rvd25yZXYueG1sRE9Na8JA&#10;EL0X/A/LCF5EN/FQSnQVsbTkIEJte+htzE6zqdnZkJ1q/PfdQqG3ebzPWW0G36oL9bEJbCCfZ6CI&#10;q2Abrg28vT7NHkBFQbbYBiYDN4qwWY/uVljYcOUXuhylVimEY4EGnEhXaB0rRx7jPHTEifsMvUdJ&#10;sK+17fGawn2rF1l2rz02nBocdrRzVJ2P397ARzlI/ZU/y/6M0/dp6U7V4fFkzGQ8bJeghAb5F/+5&#10;S5vmL3L4fSZdoNc/AAAA//8DAFBLAQItABQABgAIAAAAIQDb4fbL7gAAAIUBAAATAAAAAAAAAAAA&#10;AAAAAAAAAABbQ29udGVudF9UeXBlc10ueG1sUEsBAi0AFAAGAAgAAAAhAFr0LFu/AAAAFQEAAAsA&#10;AAAAAAAAAAAAAAAAHwEAAF9yZWxzLy5yZWxzUEsBAi0AFAAGAAgAAAAhAOEwgpPEAAAA3AAAAA8A&#10;AAAAAAAAAAAAAAAABwIAAGRycy9kb3ducmV2LnhtbFBLBQYAAAAAAwADALcAAAD4AgAAAAA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severity 3y+</w:t>
                          </w:r>
                        </w:p>
                      </w:txbxContent>
                    </v:textbox>
                  </v:rect>
                  <v:oval id="Oval 122" o:spid="_x0000_s1034" style="position:absolute;left:33569;top:37308;width:11572;height:108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Tc+wgAAANwAAAAPAAAAZHJzL2Rvd25yZXYueG1sRE9Nb4JA&#10;EL038T9sxqS3uohJaykL0UZTj1U59DhlRyCws4TdIv33bpMm3ublfU6aT6YTIw2usaxguYhAEJdW&#10;N1wpKM77pzUI55E1dpZJwS85yLPZQ4qJtlc+0njylQgh7BJUUHvfJ1K6siaDbmF74sBd7GDQBzhU&#10;Ug94DeGmk3EUPUuDDYeGGnt6r6lsTz9GgZ6Ou6/RvHzuo/a7eC2q1XbUH0o9zqfNGwhPk7+L/90H&#10;HebHMfw9Ey6Q2Q0AAP//AwBQSwECLQAUAAYACAAAACEA2+H2y+4AAACFAQAAEwAAAAAAAAAAAAAA&#10;AAAAAAAAW0NvbnRlbnRfVHlwZXNdLnhtbFBLAQItABQABgAIAAAAIQBa9CxbvwAAABUBAAALAAAA&#10;AAAAAAAAAAAAAB8BAABfcmVscy8ucmVsc1BLAQItABQABgAIAAAAIQCxOTc+wgAAANw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severity (y1+2)</w:t>
                          </w:r>
                        </w:p>
                      </w:txbxContent>
                    </v:textbox>
                  </v:oval>
                  <v:oval id="Oval 123" o:spid="_x0000_s1035" style="position:absolute;left:33570;top:8587;width:11571;height:108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ZKlwgAAANwAAAAPAAAAZHJzL2Rvd25yZXYueG1sRE9Na8JA&#10;EL0X/A/LCL01GxVsjVnFFoM9NpqDxzE7JsHsbMiuMf333UKht3m8z0m3o2nFQL1rLCuYRTEI4tLq&#10;hisFxSl7eQPhPLLG1jIp+CYH283kKcVE2wfnNBx9JUIIuwQV1N53iZSurMmgi2xHHLir7Q36APtK&#10;6h4fIdy0ch7HS2mw4dBQY0cfNZW3490o0GO+Pw/m9SuLb5diVVSL90EflHqejrs1CE+j/xf/uT91&#10;mD9fwO8z4QK5+QEAAP//AwBQSwECLQAUAAYACAAAACEA2+H2y+4AAACFAQAAEwAAAAAAAAAAAAAA&#10;AAAAAAAAW0NvbnRlbnRfVHlwZXNdLnhtbFBLAQItABQABgAIAAAAIQBa9CxbvwAAABUBAAALAAAA&#10;AAAAAAAAAAAAAB8BAABfcmVscy8ucmVsc1BLAQItABQABgAIAAAAIQDedZKlwgAAANwAAAAPAAAA&#10;AAAAAAAAAAAAAAcCAABkcnMvZG93bnJldi54bWxQSwUGAAAAAAMAAwC3AAAA9gIAAAAA&#10;" filled="f" strokecolor="black [3213]" strokeweight="1pt">
                    <v:stroke joinstyle="miter"/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on-spasm seizure severity (y1+2)</w:t>
                          </w:r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24" o:spid="_x0000_s1036" type="#_x0000_t32" style="position:absolute;left:9434;top:27998;width:6623;height: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Ww5wgAAANwAAAAPAAAAZHJzL2Rvd25yZXYueG1sRE9Na4NA&#10;EL0H8h+WCfQW10hTinUNISDk0kPTUnqculMV3VnjrlH/fbZQ6G0e73Oyw2w6caPBNZYV7KIYBHFp&#10;dcOVgo/3YvsMwnlkjZ1lUrCQg0O+XmWYajvxG90uvhIhhF2KCmrv+1RKV9Zk0EW2Jw7cjx0M+gCH&#10;SuoBpxBuOpnE8ZM02HBoqLGnU01lexmNAjklX9h89+3rnpalGK/6s9x5pR428/EFhKfZ/4v/3Gcd&#10;5ieP8PtMuEDmdwAAAP//AwBQSwECLQAUAAYACAAAACEA2+H2y+4AAACFAQAAEwAAAAAAAAAAAAAA&#10;AAAAAAAAW0NvbnRlbnRfVHlwZXNdLnhtbFBLAQItABQABgAIAAAAIQBa9CxbvwAAABUBAAALAAAA&#10;AAAAAAAAAAAAAB8BAABfcmVscy8ucmVsc1BLAQItABQABgAIAAAAIQBrNWw5wgAAANwAAAAPAAAA&#10;AAAAAAAAAAAAAAcCAABkcnMvZG93bnJldi54bWxQSwUGAAAAAAMAAwC3AAAA9gIAAAAA&#10;" strokecolor="black [3213]" strokeweight="1pt">
                    <v:stroke endarrow="open" joinstyle="miter"/>
                  </v:shape>
                  <v:shape id="Straight Arrow Connector 125" o:spid="_x0000_s1037" type="#_x0000_t32" style="position:absolute;left:25952;top:14020;width:7618;height:140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OnvwwAAANwAAAAPAAAAZHJzL2Rvd25yZXYueG1sRE9LbsIw&#10;EN1X4g7WILErDiBaCBjER0jtgkWBAwzxEEfE4yh2SLg9rlSpu3l631muO1uKB9W+cKxgNExAEGdO&#10;F5wruJwP7zMQPiBrLB2Tgid5WK96b0tMtWv5hx6nkIsYwj5FBSaEKpXSZ4Ys+qGriCN3c7XFEGGd&#10;S11jG8NtKcdJ8iEtFhwbDFa0M5TdT41VMOv2389Paq6T27yZn4/t9n5JjFKDfrdZgAjUhX/xn/tL&#10;x/njKfw+Ey+QqxcAAAD//wMAUEsBAi0AFAAGAAgAAAAhANvh9svuAAAAhQEAABMAAAAAAAAAAAAA&#10;AAAAAAAAAFtDb250ZW50X1R5cGVzXS54bWxQSwECLQAUAAYACAAAACEAWvQsW78AAAAVAQAACwAA&#10;AAAAAAAAAAAAAAAfAQAAX3JlbHMvLnJlbHNQSwECLQAUAAYACAAAACEA4tTp78MAAADcAAAADwAA&#10;AAAAAAAAAAAAAAAHAgAAZHJzL2Rvd25yZXYueG1sUEsFBgAAAAADAAMAtwAAAPcCAAAAAA==&#10;" strokecolor="black [3213]" strokeweight="1pt">
                    <v:stroke endarrow="open" joinstyle="miter"/>
                  </v:shape>
                  <v:shape id="Straight Arrow Connector 126" o:spid="_x0000_s1038" type="#_x0000_t32" style="position:absolute;left:25952;top:28059;width:7617;height:146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1fVwQAAANwAAAAPAAAAZHJzL2Rvd25yZXYueG1sRE9Ni8Iw&#10;EL0v+B/CCN62qQVlqcYiguDFg+6yeBybsS1tJrWJtv33RljY2zze56yzwTTiSZ2rLCuYRzEI4tzq&#10;igsFP9/7zy8QziNrbCyTgpEcZJvJxxpTbXs+0fPsCxFC2KWooPS+TaV0eUkGXWRb4sDdbGfQB9gV&#10;UnfYh3DTyCSOl9JgxaGhxJZ2JeX1+WEUyD65YHVt6+OCxnH/uOvffO6Vmk2H7QqEp8H/i//cBx3m&#10;J0t4PxMukJsXAAAA//8DAFBLAQItABQABgAIAAAAIQDb4fbL7gAAAIUBAAATAAAAAAAAAAAAAAAA&#10;AAAAAABbQ29udGVudF9UeXBlc10ueG1sUEsBAi0AFAAGAAgAAAAhAFr0LFu/AAAAFQEAAAsAAAAA&#10;AAAAAAAAAAAAHwEAAF9yZWxzLy5yZWxzUEsBAi0AFAAGAAgAAAAhAPSrV9XBAAAA3AAAAA8AAAAA&#10;AAAAAAAAAAAABwIAAGRycy9kb3ducmV2LnhtbFBLBQYAAAAAAwADALcAAAD1AgAAAAA=&#10;" strokecolor="black [3213]" strokeweight="1pt">
                    <v:stroke endarrow="open" joinstyle="miter"/>
                  </v:shape>
                  <v:shape id="Straight Arrow Connector 127" o:spid="_x0000_s1039" type="#_x0000_t32" style="position:absolute;left:45141;top:42740;width:96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/JOwgAAANwAAAAPAAAAZHJzL2Rvd25yZXYueG1sRE9Na4NA&#10;EL0H8h+WCfQW1whNi3UNISDk0kPTUnqculMV3VnjrlH/fbZQ6G0e73Oyw2w6caPBNZYV7KIYBHFp&#10;dcOVgo/3YvsMwnlkjZ1lUrCQg0O+XmWYajvxG90uvhIhhF2KCmrv+1RKV9Zk0EW2Jw7cjx0M+gCH&#10;SuoBpxBuOpnE8V4abDg01NjTqaayvYxGgZySL2y++/b1kZalGK/6s9x5pR428/EFhKfZ/4v/3Gcd&#10;5idP8PtMuEDmdwAAAP//AwBQSwECLQAUAAYACAAAACEA2+H2y+4AAACFAQAAEwAAAAAAAAAAAAAA&#10;AAAAAAAAW0NvbnRlbnRfVHlwZXNdLnhtbFBLAQItABQABgAIAAAAIQBa9CxbvwAAABUBAAALAAAA&#10;AAAAAAAAAAAAAB8BAABfcmVscy8ucmVsc1BLAQItABQABgAIAAAAIQCb5/JOwgAAANwAAAAPAAAA&#10;AAAAAAAAAAAAAAcCAABkcnMvZG93bnJldi54bWxQSwUGAAAAAAMAAwC3AAAA9gIAAAAA&#10;" strokecolor="black [3213]" strokeweight="1pt">
                    <v:stroke endarrow="open" joinstyle="miter"/>
                  </v:shape>
                  <v:shape id="Straight Arrow Connector 224" o:spid="_x0000_s1040" type="#_x0000_t32" style="position:absolute;left:39355;top:13926;width:15451;height:233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S0IxQAAANwAAAAPAAAAZHJzL2Rvd25yZXYueG1sRI/NbsIw&#10;EITvlXgHa5G4FYdQFQgYRFtVogcO/DzAEi9xRLyOYoeEt6+RKvU4mplvNKtNbytxp8aXjhVMxgkI&#10;4tzpkgsF59P36xyED8gaK8ek4EEeNuvBywoz7To+0P0YChEh7DNUYEKoMyl9bsiiH7uaOHpX11gM&#10;UTaF1A12EW4rmSbJu7RYclwwWNOnofx2bK2Cef/185hRe5leF+3itO8+bufEKDUa9tsliEB9+A//&#10;tXdaQZq+wfNMPAJy/QsAAP//AwBQSwECLQAUAAYACAAAACEA2+H2y+4AAACFAQAAEwAAAAAAAAAA&#10;AAAAAAAAAAAAW0NvbnRlbnRfVHlwZXNdLnhtbFBLAQItABQABgAIAAAAIQBa9CxbvwAAABUBAAAL&#10;AAAAAAAAAAAAAAAAAB8BAABfcmVscy8ucmVsc1BLAQItABQABgAIAAAAIQBWvS0IxQAAANwAAAAP&#10;AAAAAAAAAAAAAAAAAAcCAABkcnMvZG93bnJldi54bWxQSwUGAAAAAAMAAwC3AAAA+QIAAAAA&#10;" strokecolor="black [3213]" strokeweight="1pt">
                    <v:stroke endarrow="open" joinstyle="miter"/>
                  </v:shape>
                  <v:shape id="Straight Arrow Connector 225" o:spid="_x0000_s1041" type="#_x0000_t32" style="position:absolute;left:39355;top:19453;width:15451;height:23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KjewQAAANwAAAAPAAAAZHJzL2Rvd25yZXYueG1sRI9Bi8Iw&#10;FITvgv8hPMGbTS0oUo0iguDFg7rIHt82z7bYvNQm2vbfG2HB4zAz3zCrTWcq8aLGlZYVTKMYBHFm&#10;dcm5gp/LfrIA4TyyxsoyKejJwWY9HKww1bblE73OPhcBwi5FBYX3dSqlywoy6CJbEwfvZhuDPsgm&#10;l7rBNsBNJZM4nkuDJYeFAmvaFZTdz0+jQLbJL5Z/9f04o77fPx/6mk29UuNRt12C8NT5b/i/fdAK&#10;kmQGnzPhCMj1GwAA//8DAFBLAQItABQABgAIAAAAIQDb4fbL7gAAAIUBAAATAAAAAAAAAAAAAAAA&#10;AAAAAABbQ29udGVudF9UeXBlc10ueG1sUEsBAi0AFAAGAAgAAAAhAFr0LFu/AAAAFQEAAAsAAAAA&#10;AAAAAAAAAAAAHwEAAF9yZWxzLy5yZWxzUEsBAi0AFAAGAAgAAAAhAN9cqN7BAAAA3AAAAA8AAAAA&#10;AAAAAAAAAAAABwIAAGRycy9kb3ducmV2LnhtbFBLBQYAAAAAAwADALcAAAD1AgAAAAA=&#10;" strokecolor="black [3213]" strokeweight="1pt">
                    <v:stroke endarrow="open" joinstyle="miter"/>
                  </v:shape>
                  <v:shape id="Straight Arrow Connector 226" o:spid="_x0000_s1042" type="#_x0000_t32" style="position:absolute;left:59582;top:18853;width:285;height:1892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YDHxAAAANwAAAAPAAAAZHJzL2Rvd25yZXYueG1sRI9Ba4NA&#10;FITvhf6H5RVyKXWNBxHrJgShoRRyqO3F28N9VYn7VtxtNP76bKDQ4zAz3zDFfjGDuNDkessKtlEM&#10;grixuudWwffX20sGwnlkjYNlUnAlB/vd40OBubYzf9Kl8q0IEHY5Kui8H3MpXdORQRfZkTh4P3Yy&#10;6IOcWqknnAPcDDKJ41Qa7DksdDhS2VFzrn6NgtWt9UkenzGry+w6pwuVHzUptXlaDq8gPC3+P/zX&#10;ftcKkiSF+5lwBOTuBgAA//8DAFBLAQItABQABgAIAAAAIQDb4fbL7gAAAIUBAAATAAAAAAAAAAAA&#10;AAAAAAAAAABbQ29udGVudF9UeXBlc10ueG1sUEsBAi0AFAAGAAgAAAAhAFr0LFu/AAAAFQEAAAsA&#10;AAAAAAAAAAAAAAAAHwEAAF9yZWxzLy5yZWxzUEsBAi0AFAAGAAgAAAAhAL9dgMfEAAAA3AAAAA8A&#10;AAAAAAAAAAAAAAAABwIAAGRycy9kb3ducmV2LnhtbFBLBQYAAAAAAwADALcAAAD4AgAAAAA=&#10;" strokecolor="black [3213]" strokeweight="1pt">
                    <v:stroke startarrow="open" endarrow="open" joinstyle="miter"/>
                  </v:shape>
                  <v:shape id="Straight Arrow Connector 227" o:spid="_x0000_s1043" type="#_x0000_t32" style="position:absolute;left:79452;top:18853;width:0;height:189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dzGwwAAANwAAAAPAAAAZHJzL2Rvd25yZXYueG1sRI9Bi8Iw&#10;FITvC/6H8IS9LJpuDyrVKCKs7K1s9Qc8mmcbbF5KE9vqrzfCgsdhZr5hNrvRNqKnzhvHCr7nCQji&#10;0mnDlYLz6We2AuEDssbGMSm4k4fddvKxwUy7gf+oL0IlIoR9hgrqENpMSl/WZNHPXUscvYvrLIYo&#10;u0rqDocIt41Mk2QhLRqOCzW2dKipvBY3q+Ca87k43nKf98PicTq25pJ+GaU+p+N+DSLQGN7h//av&#10;VpCmS3idiUdAbp8AAAD//wMAUEsBAi0AFAAGAAgAAAAhANvh9svuAAAAhQEAABMAAAAAAAAAAAAA&#10;AAAAAAAAAFtDb250ZW50X1R5cGVzXS54bWxQSwECLQAUAAYACAAAACEAWvQsW78AAAAVAQAACwAA&#10;AAAAAAAAAAAAAAAfAQAAX3JlbHMvLnJlbHNQSwECLQAUAAYACAAAACEA22ncxsMAAADcAAAADwAA&#10;AAAAAAAAAAAAAAAHAgAAZHJzL2Rvd25yZXYueG1sUEsFBgAAAAADAAMAtwAAAPcCAAAAAA==&#10;" strokecolor="black [3213]" strokeweight="1pt">
                    <v:stroke startarrow="open" endarrow="open" joinstyle="miter"/>
                  </v:shape>
                  <v:shape id="Straight Arrow Connector 228" o:spid="_x0000_s1044" type="#_x0000_t32" style="position:absolute;left:64929;top:42740;width:9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QdAvQAAANwAAAAPAAAAZHJzL2Rvd25yZXYueG1sRE+7CsIw&#10;FN0F/yFcwU1TC4pUo4gguDj4QByvzbUtNje1ibb9ezMIjofzXq5bU4oP1a6wrGAyjkAQp1YXnCm4&#10;nHejOQjnkTWWlklBRw7Wq35viYm2DR/pc/KZCCHsElSQe18lUro0J4NubCviwD1sbdAHWGdS19iE&#10;cFPKOIpm0mDBoSHHirY5pc/T2yiQTXzD4l49D1Pqut37pa/pxCs1HLSbBQhPrf+Lf+69VhDHYW04&#10;E46AXH0BAAD//wMAUEsBAi0AFAAGAAgAAAAhANvh9svuAAAAhQEAABMAAAAAAAAAAAAAAAAAAAAA&#10;AFtDb250ZW50X1R5cGVzXS54bWxQSwECLQAUAAYACAAAACEAWvQsW78AAAAVAQAACwAAAAAAAAAA&#10;AAAAAAAfAQAAX3JlbHMvLnJlbHNQSwECLQAUAAYACAAAACEAMV0HQL0AAADcAAAADwAAAAAAAAAA&#10;AAAAAAAHAgAAZHJzL2Rvd25yZXYueG1sUEsFBgAAAAADAAMAtwAAAPECAAAAAA==&#10;" strokecolor="black [3213]" strokeweight="1pt">
                    <v:stroke endarrow="open" joinstyle="miter"/>
                  </v:shape>
                  <v:shape id="Straight Arrow Connector 229" o:spid="_x0000_s1045" type="#_x0000_t32" style="position:absolute;left:64359;top:14020;width:9972;height:1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IKWxQAAANwAAAAPAAAAZHJzL2Rvd25yZXYueG1sRI/NasMw&#10;EITvhb6D2EJujVwH2tiNEvJDoDn0kJ8H2Fgby8RaGUuOnbePAoUeh5n5hpktBluLG7W+cqzgY5yA&#10;IC6crrhUcDpu36cgfEDWWDsmBXfysJi/vsww167nPd0OoRQRwj5HBSaEJpfSF4Ys+rFriKN3ca3F&#10;EGVbSt1iH+G2lmmSfEqLFccFgw2tDRXXQ2cVTIfN7v5F3Xlyybrs+NuvrqfEKDV6G5bfIAIN4T/8&#10;1/7RCtI0g+eZeATk/AEAAP//AwBQSwECLQAUAAYACAAAACEA2+H2y+4AAACFAQAAEwAAAAAAAAAA&#10;AAAAAAAAAAAAW0NvbnRlbnRfVHlwZXNdLnhtbFBLAQItABQABgAIAAAAIQBa9CxbvwAAABUBAAAL&#10;AAAAAAAAAAAAAAAAAB8BAABfcmVscy8ucmVsc1BLAQItABQABgAIAAAAIQC4vIKWxQAAANwAAAAP&#10;AAAAAAAAAAAAAAAAAAcCAABkcnMvZG93bnJldi54bWxQSwUGAAAAAAMAAwC3AAAA+QIAAAAA&#10;" strokecolor="black [3213]" strokeweight="1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30" o:spid="_x0000_s1046" type="#_x0000_t202" style="position:absolute;left:66231;top:10736;width:543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6vTwgAAANwAAAAPAAAAZHJzL2Rvd25yZXYueG1sRE/Pa8Iw&#10;FL4P/B/CE3YZM50DlWqUMZjILqIOvD6aZ1NtXroktfW/NwfB48f3e7HqbS2u5EPlWMHHKANBXDhd&#10;cang7/DzPgMRIrLG2jEpuFGA1XLwssBcu453dN3HUqQQDjkqMDE2uZShMGQxjFxDnLiT8xZjgr6U&#10;2mOXwm0tx1k2kRYrTg0GG/o2VFz2rVWwvZnZef12bHfrzreHzfR/a4+/Sr0O+685iEh9fIof7o1W&#10;MP5M89OZdATk8g4AAP//AwBQSwECLQAUAAYACAAAACEA2+H2y+4AAACFAQAAEwAAAAAAAAAAAAAA&#10;AAAAAAAAW0NvbnRlbnRfVHlwZXNdLnhtbFBLAQItABQABgAIAAAAIQBa9CxbvwAAABUBAAALAAAA&#10;AAAAAAAAAAAAAB8BAABfcmVscy8ucmVsc1BLAQItABQABgAIAAAAIQCNa6vT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shape>
                  <v:shape id="Text Box 231" o:spid="_x0000_s1047" type="#_x0000_t202" style="position:absolute;left:25950;top:19011;width:5423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w5IxQAAANwAAAAPAAAAZHJzL2Rvd25yZXYueG1sRI9BawIx&#10;FITvhf6H8ApeSs2qYGVrlCIo4kXUgtfH5nWz7eZlTbLu+u+bguBxmJlvmPmyt7W4kg+VYwWjYQaC&#10;uHC64lLB12n9NgMRIrLG2jEpuFGA5eL5aY65dh0f6HqMpUgQDjkqMDE2uZShMGQxDF1DnLxv5y3G&#10;JH0ptccuwW0tx1k2lRYrTgsGG1oZKn6PrVWwv5nZz+b13B42nW9P2/fL3p53Sg1e+s8PEJH6+Ajf&#10;21utYDwZwf+ZdATk4g8AAP//AwBQSwECLQAUAAYACAAAACEA2+H2y+4AAACFAQAAEwAAAAAAAAAA&#10;AAAAAAAAAAAAW0NvbnRlbnRfVHlwZXNdLnhtbFBLAQItABQABgAIAAAAIQBa9CxbvwAAABUBAAAL&#10;AAAAAAAAAAAAAAAAAB8BAABfcmVscy8ucmVsc1BLAQItABQABgAIAAAAIQDiJw5I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1</w:t>
                          </w:r>
                        </w:p>
                      </w:txbxContent>
                    </v:textbox>
                  </v:shape>
                  <v:shape id="Text Box 232" o:spid="_x0000_s1048" type="#_x0000_t202" style="position:absolute;left:10454;top:24813;width:543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ZA/xgAAANwAAAAPAAAAZHJzL2Rvd25yZXYueG1sRI9BawIx&#10;FITvhf6H8Aq9lJp1CypboxShIr2IWvD62Lxutt28bJOsu/57Iwgeh5n5hpkvB9uIE/lQO1YwHmUg&#10;iEuna64UfB8+X2cgQkTW2DgmBWcKsFw8Psyx0K7nHZ32sRIJwqFABSbGtpAylIYshpFriZP347zF&#10;mKSvpPbYJ7htZJ5lE2mx5rRgsKWVofJv31kF27OZ/a5fjt1u3fvusJn+b+3xS6nnp+HjHUSkId7D&#10;t/ZGK8jfcrieSUdALi4AAAD//wMAUEsBAi0AFAAGAAgAAAAhANvh9svuAAAAhQEAABMAAAAAAAAA&#10;AAAAAAAAAAAAAFtDb250ZW50X1R5cGVzXS54bWxQSwECLQAUAAYACAAAACEAWvQsW78AAAAVAQAA&#10;CwAAAAAAAAAAAAAAAAAfAQAAX3JlbHMvLnJlbHNQSwECLQAUAAYACAAAACEAEvWQP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9</w:t>
                          </w:r>
                        </w:p>
                      </w:txbxContent>
                    </v:textbox>
                  </v:shape>
                  <v:shape id="Text Box 233" o:spid="_x0000_s1049" type="#_x0000_t202" style="position:absolute;left:67069;top:43733;width:5429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TWkxgAAANwAAAAPAAAAZHJzL2Rvd25yZXYueG1sRI9BawIx&#10;FITvhf6H8Aq9lJqtgpWtUYpQkV5Et+D1sXndbLt5WZOsu/57Iwgeh5n5hpkvB9uIE/lQO1bwNspA&#10;EJdO11wp+Cm+XmcgQkTW2DgmBWcKsFw8Pswx167nHZ32sRIJwiFHBSbGNpcylIYshpFriZP367zF&#10;mKSvpPbYJ7ht5DjLptJizWnBYEsrQ+X/vrMKtmcz+1u/HLrduvddsXk/bu3hW6nnp+HzA0SkId7D&#10;t/ZGKxhPJnA9k46AXFwAAAD//wMAUEsBAi0AFAAGAAgAAAAhANvh9svuAAAAhQEAABMAAAAAAAAA&#10;AAAAAAAAAAAAAFtDb250ZW50X1R5cGVzXS54bWxQSwECLQAUAAYACAAAACEAWvQsW78AAAAVAQAA&#10;CwAAAAAAAAAAAAAAAAAfAQAAX3JlbHMvLnJlbHNQSwECLQAUAAYACAAAACEAfbk1p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6</w:t>
                          </w:r>
                        </w:p>
                      </w:txbxContent>
                    </v:textbox>
                  </v:shape>
                  <v:shape id="Text Box 234" o:spid="_x0000_s1050" type="#_x0000_t202" style="position:absolute;left:25950;top:37306;width:5423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K3QxgAAANwAAAAPAAAAZHJzL2Rvd25yZXYueG1sRI9BawIx&#10;FITvhf6H8Aq9lJrVSitbo4hQkV5ELXh9bF43q5uXNcm6679vCoLHYWa+Yabz3tbiQj5UjhUMBxkI&#10;4sLpiksFP/uv1wmIEJE11o5JwZUCzGePD1PMtet4S5ddLEWCcMhRgYmxyaUMhSGLYeAa4uT9Om8x&#10;JulLqT12CW5rOcqyd2mx4rRgsKGloeK0a62CzdVMjquXQ7tddb7drz/OG3v4Vur5qV98gojUx3v4&#10;1l5rBaO3MfyfSUdAzv4AAAD//wMAUEsBAi0AFAAGAAgAAAAhANvh9svuAAAAhQEAABMAAAAAAAAA&#10;AAAAAAAAAAAAAFtDb250ZW50X1R5cGVzXS54bWxQSwECLQAUAAYACAAAACEAWvQsW78AAAAVAQAA&#10;CwAAAAAAAAAAAAAAAAAfAQAAX3JlbHMvLnJlbHNQSwECLQAUAAYACAAAACEA8lCt0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5</w:t>
                          </w:r>
                        </w:p>
                      </w:txbxContent>
                    </v:textbox>
                  </v:shape>
                  <v:shape id="Text Box 235" o:spid="_x0000_s1051" type="#_x0000_t202" style="position:absolute;left:78402;top:26033;width:6401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AhLxgAAANwAAAAPAAAAZHJzL2Rvd25yZXYueG1sRI9BawIx&#10;FITvhf6H8Aq9lJrVYitbo4hQkV5ELXh9bF43q5uXNcm6679vCoLHYWa+Yabz3tbiQj5UjhUMBxkI&#10;4sLpiksFP/uv1wmIEJE11o5JwZUCzGePD1PMtet4S5ddLEWCcMhRgYmxyaUMhSGLYeAa4uT9Om8x&#10;JulLqT12CW5rOcqyd2mx4rRgsKGloeK0a62CzdVMjquXQ7tddb7drz/OG3v4Vur5qV98gojUx3v4&#10;1l5rBaO3MfyfSUdAzv4AAAD//wMAUEsBAi0AFAAGAAgAAAAhANvh9svuAAAAhQEAABMAAAAAAAAA&#10;AAAAAAAAAAAAAFtDb250ZW50X1R5cGVzXS54bWxQSwECLQAUAAYACAAAACEAWvQsW78AAAAVAQAA&#10;CwAAAAAAAAAAAAAAAAAfAQAAX3JlbHMvLnJlbHNQSwECLQAUAAYACAAAACEAnRwIS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1</w:t>
                          </w:r>
                        </w:p>
                      </w:txbxContent>
                    </v:textbox>
                  </v:shape>
                  <v:shape id="Text Box 236" o:spid="_x0000_s1052" type="#_x0000_t202" style="position:absolute;left:44128;top:42739;width:8072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pY8xQAAANwAAAAPAAAAZHJzL2Rvd25yZXYueG1sRI9BawIx&#10;FITvhf6H8ApeSs1WwcrWKEWoiBdRC14fm9fNtpuXNcm66783guBxmJlvmNmit7U4kw+VYwXvwwwE&#10;ceF0xaWCn8P32xREiMgaa8ek4EIBFvPnpxnm2nW8o/M+liJBOOSowMTY5FKGwpDFMHQNcfJ+nbcY&#10;k/Sl1B67BLe1HGXZRFqsOC0YbGhpqPjft1bB9mKmf6vXY7tbdb49rD9OW3vcKDV46b8+QUTq4yN8&#10;b6+1gtF4Arcz6QjI+RUAAP//AwBQSwECLQAUAAYACAAAACEA2+H2y+4AAACFAQAAEwAAAAAAAAAA&#10;AAAAAAAAAAAAW0NvbnRlbnRfVHlwZXNdLnhtbFBLAQItABQABgAIAAAAIQBa9CxbvwAAABUBAAAL&#10;AAAAAAAAAAAAAAAAAB8BAABfcmVscy8ucmVsc1BLAQItABQABgAIAAAAIQBtzpY8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0</w:t>
                          </w:r>
                        </w:p>
                      </w:txbxContent>
                    </v:textbox>
                  </v:shape>
                  <v:shape id="Text Box 237" o:spid="_x0000_s1053" type="#_x0000_t202" style="position:absolute;left:58651;top:24162;width:6757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jOnxgAAANwAAAAPAAAAZHJzL2Rvd25yZXYueG1sRI9BawIx&#10;FITvhf6H8Aq9lJrVgitboxShIr2IWvD62Lxutt28bJOsu/57Iwgeh5n5hpkvB9uIE/lQO1YwHmUg&#10;iEuna64UfB8+X2cgQkTW2DgmBWcKsFw8Psyx0K7nHZ32sRIJwqFABSbGtpAylIYshpFriZP347zF&#10;mKSvpPbYJ7ht5CTLptJizWnBYEsrQ+XfvrMKtmcz+12/HLvduvfdYZP/b+3xS6nnp+HjHUSkId7D&#10;t/ZGK5i85XA9k46AXFwAAAD//wMAUEsBAi0AFAAGAAgAAAAhANvh9svuAAAAhQEAABMAAAAAAAAA&#10;AAAAAAAAAAAAAFtDb250ZW50X1R5cGVzXS54bWxQSwECLQAUAAYACAAAACEAWvQsW78AAAAVAQAA&#10;CwAAAAAAAAAAAAAAAAAfAQAAX3JlbHMvLnJlbHNQSwECLQAUAAYACAAAACEAAoIzp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14</w:t>
                          </w:r>
                        </w:p>
                      </w:txbxContent>
                    </v:textbox>
                  </v:shape>
                  <v:shape id="Text Box 238" o:spid="_x0000_s1054" type="#_x0000_t202" style="position:absolute;left:49902;top:18853;width:5429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afVwgAAANwAAAAPAAAAZHJzL2Rvd25yZXYueG1sRE/Pa8Iw&#10;FL4P/B/CE3YZM50DlWqUMZjILqIOvD6aZ1NtXroktfW/NwfB48f3e7HqbS2u5EPlWMHHKANBXDhd&#10;cang7/DzPgMRIrLG2jEpuFGA1XLwssBcu453dN3HUqQQDjkqMDE2uZShMGQxjFxDnLiT8xZjgr6U&#10;2mOXwm0tx1k2kRYrTg0GG/o2VFz2rVWwvZnZef12bHfrzreHzfR/a4+/Sr0O+685iEh9fIof7o1W&#10;MP5Ma9OZdATk8g4AAP//AwBQSwECLQAUAAYACAAAACEA2+H2y+4AAACFAQAAEwAAAAAAAAAAAAAA&#10;AAAAAAAAW0NvbnRlbnRfVHlwZXNdLnhtbFBLAQItABQABgAIAAAAIQBa9CxbvwAAABUBAAALAAAA&#10;AAAAAAAAAAAAAB8BAABfcmVscy8ucmVsc1BLAQItABQABgAIAAAAIQBzHafV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shape>
                  <v:shape id="Text Box 240" o:spid="_x0000_s1055" type="#_x0000_t202" style="position:absolute;left:48389;top:32702;width:6802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diuwgAAANwAAAAPAAAAZHJzL2Rvd25yZXYueG1sRE/Pa8Iw&#10;FL4P/B/CE3YZM50MlWqUMZjILqIOvD6aZ1NtXroktfW/NwfB48f3e7HqbS2u5EPlWMHHKANBXDhd&#10;cang7/DzPgMRIrLG2jEpuFGA1XLwssBcu453dN3HUqQQDjkqMDE2uZShMGQxjFxDnLiT8xZjgr6U&#10;2mOXwm0tx1k2kRYrTg0GG/o2VFz2rVWwvZnZef12bHfrzreHzfR/a4+/Sr0O+685iEh9fIof7o1W&#10;MP5M89OZdATk8g4AAP//AwBQSwECLQAUAAYACAAAACEA2+H2y+4AAACFAQAAEwAAAAAAAAAAAAAA&#10;AAAAAAAAW0NvbnRlbnRfVHlwZXNdLnhtbFBLAQItABQABgAIAAAAIQBa9CxbvwAAABUBAAALAAAA&#10;AAAAAAAAAAAAAB8BAABfcmVscy8ucmVsc1BLAQItABQABgAIAAAAIQDVbdiu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36</w:t>
                          </w:r>
                        </w:p>
                      </w:txbxContent>
                    </v:textbox>
                  </v:shape>
                  <v:shape id="Text Box 241" o:spid="_x0000_s1056" type="#_x0000_t202" style="position:absolute;left:68964;top:31559;width:8142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X01xQAAANwAAAAPAAAAZHJzL2Rvd25yZXYueG1sRI9BawIx&#10;FITvhf6H8ApeSs0qYmVrlCIo4kXUgtfH5nWz7eZlTbLu+u+bguBxmJlvmPmyt7W4kg+VYwWjYQaC&#10;uHC64lLB12n9NgMRIrLG2jEpuFGA5eL5aY65dh0f6HqMpUgQDjkqMDE2uZShMGQxDF1DnLxv5y3G&#10;JH0ptccuwW0tx1k2lRYrTgsGG1oZKn6PrVWwv5nZz+b13B42nW9P2/fL3p53Sg1e+s8PEJH6+Ajf&#10;21utYDwZwf+ZdATk4g8AAP//AwBQSwECLQAUAAYACAAAACEA2+H2y+4AAACFAQAAEwAAAAAAAAAA&#10;AAAAAAAAAAAAW0NvbnRlbnRfVHlwZXNdLnhtbFBLAQItABQABgAIAAAAIQBa9CxbvwAAABUBAAAL&#10;AAAAAAAAAAAAAAAAAB8BAABfcmVscy8ucmVsc1BLAQItABQABgAIAAAAIQC6IX01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50</w:t>
                          </w:r>
                        </w:p>
                      </w:txbxContent>
                    </v:textbox>
                  </v:shape>
                  <v:shape id="Text Box 242" o:spid="_x0000_s1057" type="#_x0000_t202" style="position:absolute;left:68102;top:19185;width:87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+NCxgAAANwAAAAPAAAAZHJzL2Rvd25yZXYueG1sRI9BawIx&#10;FITvhf6H8Aq9lJp1KSpboxShIr2IWvD62Lxutt28bJOsu/57Iwgeh5n5hpkvB9uIE/lQO1YwHmUg&#10;iEuna64UfB8+X2cgQkTW2DgmBWcKsFw8Psyx0K7nHZ32sRIJwqFABSbGtpAylIYshpFriZP347zF&#10;mKSvpPbYJ7htZJ5lE2mx5rRgsKWVofJv31kF27OZ/a5fjt1u3fvusJn+b+3xS6nnp+HjHUSkId7D&#10;t/ZGK8jfcrieSUdALi4AAAD//wMAUEsBAi0AFAAGAAgAAAAhANvh9svuAAAAhQEAABMAAAAAAAAA&#10;AAAAAAAAAAAAAFtDb250ZW50X1R5cGVzXS54bWxQSwECLQAUAAYACAAAACEAWvQsW78AAAAVAQAA&#10;CwAAAAAAAAAAAAAAAAAfAQAAX3JlbHMvLnJlbHNQSwECLQAUAAYACAAAACEASvPjQs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6</w:t>
                          </w:r>
                        </w:p>
                      </w:txbxContent>
                    </v:textbox>
                  </v:shape>
                  <v:shape id="Text Box 243" o:spid="_x0000_s1058" type="#_x0000_t202" style="position:absolute;left:56428;top:3534;width:543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0bZxgAAANwAAAAPAAAAZHJzL2Rvd25yZXYueG1sRI9BawIx&#10;FITvhf6H8Aq9lJrVSitbo4hQkV5ELXh9bF43q5uXNcm6679vCoLHYWa+Yabz3tbiQj5UjhUMBxkI&#10;4sLpiksFP/uv1wmIEJE11o5JwZUCzGePD1PMtet4S5ddLEWCcMhRgYmxyaUMhSGLYeAa4uT9Om8x&#10;JulLqT12CW5rOcqyd2mx4rRgsKGloeK0a62CzdVMjquXQ7tddb7drz/OG3v4Vur5qV98gojUx3v4&#10;1l5rBaPxG/yfSUdAzv4AAAD//wMAUEsBAi0AFAAGAAgAAAAhANvh9svuAAAAhQEAABMAAAAAAAAA&#10;AAAAAAAAAAAAAFtDb250ZW50X1R5cGVzXS54bWxQSwECLQAUAAYACAAAACEAWvQsW78AAAAVAQAA&#10;CwAAAAAAAAAAAAAAAAAfAQAAX3JlbHMvLnJlbHNQSwECLQAUAAYACAAAACEAJb9G2c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50</w:t>
                          </w:r>
                        </w:p>
                      </w:txbxContent>
                    </v:textbox>
                  </v:shape>
                  <v:shape id="Straight Arrow Connector 244" o:spid="_x0000_s1059" type="#_x0000_t32" style="position:absolute;left:45141;top:13926;width:9665;height: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sioxQAAANwAAAAPAAAAZHJzL2Rvd25yZXYueG1sRI/NbsIw&#10;EITvlXgHa5F6Kw4/KhAwCKgq0QMHfh5giZc4Il5HsUPC29dIlXoczcw3muW6s6V4UO0LxwqGgwQE&#10;ceZ0wbmCy/n7YwbCB2SNpWNS8CQP61XvbYmpdi0f6XEKuYgQ9ikqMCFUqZQ+M2TRD1xFHL2bqy2G&#10;KOtc6hrbCLelHCXJp7RYcFwwWNHOUHY/NVbBrPv6eU6puY5v82Z+PrTb+yUxSr33u80CRKAu/If/&#10;2nutYDSZwOtMPAJy9QsAAP//AwBQSwECLQAUAAYACAAAACEA2+H2y+4AAACFAQAAEwAAAAAAAAAA&#10;AAAAAAAAAAAAW0NvbnRlbnRfVHlwZXNdLnhtbFBLAQItABQABgAIAAAAIQBa9CxbvwAAABUBAAAL&#10;AAAAAAAAAAAAAAAAAB8BAABfcmVscy8ucmVsc1BLAQItABQABgAIAAAAIQCLYsioxQAAANwAAAAP&#10;AAAAAAAAAAAAAAAAAAcCAABkcnMvZG93bnJldi54bWxQSwUGAAAAAAMAAwC3AAAA+QIAAAAA&#10;" strokecolor="black [3213]" strokeweight="1pt">
                    <v:stroke endarrow="open" joinstyle="miter"/>
                  </v:shape>
                  <v:shape id="Text Box 245" o:spid="_x0000_s1060" type="#_x0000_t202" style="position:absolute;left:45140;top:11079;width:5430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ns2xgAAANwAAAAPAAAAZHJzL2Rvd25yZXYueG1sRI9BawIx&#10;FITvhf6H8Aq9lJpVaitbo4hQkV5ELXh9bF43q5uXNcm6679vCoLHYWa+Yabz3tbiQj5UjhUMBxkI&#10;4sLpiksFP/uv1wmIEJE11o5JwZUCzGePD1PMtet4S5ddLEWCcMhRgYmxyaUMhSGLYeAa4uT9Om8x&#10;JulLqT12CW5rOcqyd2mx4rRgsKGloeK0a62CzdVMjquXQ7tddb7drz/OG3v4Vur5qV98gojUx3v4&#10;1l5rBaO3MfyfSUdAzv4AAAD//wMAUEsBAi0AFAAGAAgAAAAhANvh9svuAAAAhQEAABMAAAAAAAAA&#10;AAAAAAAAAAAAAFtDb250ZW50X1R5cGVzXS54bWxQSwECLQAUAAYACAAAACEAWvQsW78AAAAVAQAA&#10;CwAAAAAAAAAAAAAAAAAfAQAAX3JlbHMvLnJlbHNQSwECLQAUAAYACAAAACEAxRp7Ns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19</w:t>
                          </w:r>
                        </w:p>
                      </w:txbxContent>
                    </v:textbox>
                  </v:shape>
                  <v:shape id="Straight Arrow Connector 246" o:spid="_x0000_s1061" type="#_x0000_t32" style="position:absolute;left:59867;top:14020;width:14464;height:237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DSaxAAAANwAAAAPAAAAZHJzL2Rvd25yZXYueG1sRI9Pi8Iw&#10;FMTvgt8hvIW92XRlKaUaZVkQRLz45+Dx0TzbavPSJlHrtzfCwh6HmfkNM18OphV3cr6xrOArSUEQ&#10;l1Y3XCk4HlaTHIQPyBpby6TgSR6Wi/FojoW2D97RfR8qESHsC1RQh9AVUvqyJoM+sR1x9M7WGQxR&#10;ukpqh48IN62cpmkmDTYcF2rs6Lem8rq/GQXnXO768nmSw3bdO5tv+lVzyZT6/Bh+ZiACDeE//Nde&#10;awXT7wzeZ+IRkIsXAAAA//8DAFBLAQItABQABgAIAAAAIQDb4fbL7gAAAIUBAAATAAAAAAAAAAAA&#10;AAAAAAAAAABbQ29udGVudF9UeXBlc10ueG1sUEsBAi0AFAAGAAgAAAAhAFr0LFu/AAAAFQEAAAsA&#10;AAAAAAAAAAAAAAAAHwEAAF9yZWxzLy5yZWxzUEsBAi0AFAAGAAgAAAAhABMsNJrEAAAA3AAAAA8A&#10;AAAAAAAAAAAAAAAABwIAAGRycy9kb3ducmV2LnhtbFBLBQYAAAAAAwADALcAAAD4AgAAAAA=&#10;" strokeweight="1pt">
                    <v:stroke endarrow="open" joinstyle="miter"/>
                  </v:shape>
                  <v:shape id="Straight Arrow Connector 247" o:spid="_x0000_s1062" type="#_x0000_t32" style="position:absolute;left:39355;top:19453;width:40097;height:18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W5UxQAAANwAAAAPAAAAZHJzL2Rvd25yZXYueG1sRI/dagIx&#10;FITvBd8hnII3UhN/6M/WKCIoUq9q+wCHzenu0s3JksTd1ac3QsHLYWa+YZbr3taiJR8qxxqmEwWC&#10;OHem4kLDz/fu+Q1EiMgGa8ek4UIB1qvhYImZcR1/UXuKhUgQDhlqKGNsMilDXpLFMHENcfJ+nbcY&#10;k/SFNB67BLe1nCn1Ii1WnBZKbGhbUv53OlsN/XXfHnfyferVeB+uc0Wf8+6s9eip33yAiNTHR/i/&#10;fTAaZotXuJ9JR0CubgAAAP//AwBQSwECLQAUAAYACAAAACEA2+H2y+4AAACFAQAAEwAAAAAAAAAA&#10;AAAAAAAAAAAAW0NvbnRlbnRfVHlwZXNdLnhtbFBLAQItABQABgAIAAAAIQBa9CxbvwAAABUBAAAL&#10;AAAAAAAAAAAAAAAAAB8BAABfcmVscy8ucmVsc1BLAQItABQABgAIAAAAIQDuJW5UxQAAANwAAAAP&#10;AAAAAAAAAAAAAAAAAAcCAABkcnMvZG93bnJldi54bWxQSwUGAAAAAAMAAwC3AAAA+QIAAAAA&#10;" strokeweight="1pt">
                    <v:stroke endarrow="open" joinstyle="miter"/>
                  </v:shape>
                  <v:rect id="Rectangle 248" o:spid="_x0000_s1063" style="position:absolute;left:30399;top:24191;width:8232;height:7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K/SwwAAANwAAAAPAAAAZHJzL2Rvd25yZXYueG1sRE9Na8JA&#10;EL0L/Q/LCL1I3SgiJXUVaWnJQYRqe+htzE6zqdnZkB01/nv3UPD4eN+LVe8bdaYu1oENTMYZKOIy&#10;2JorA1/796dnUFGQLTaBycCVIqyWD4MF5jZc+JPOO6lUCuGYowEn0uZax9KRxzgOLXHifkPnURLs&#10;Km07vKRw3+hpls21x5pTg8OWXh2Vx93JG/gpeqn+Jh+yOeLoe1S4Q7l9OxjzOOzXL6CEermL/92F&#10;NTCdpbXpTDoCenkDAAD//wMAUEsBAi0AFAAGAAgAAAAhANvh9svuAAAAhQEAABMAAAAAAAAAAAAA&#10;AAAAAAAAAFtDb250ZW50X1R5cGVzXS54bWxQSwECLQAUAAYACAAAACEAWvQsW78AAAAVAQAACwAA&#10;AAAAAAAAAAAAAAAfAQAAX3JlbHMvLnJlbHNQSwECLQAUAAYACAAAACEAdvCv0sMAAADcAAAADwAA&#10;AAAAAAAAAAAAAAAHAgAAZHJzL2Rvd25yZXYueG1sUEsFBgAAAAADAAMAtwAAAPcCAAAAAA==&#10;" filled="f" strokecolor="black [3213]" strokeweight="1pt">
                    <v:textbox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Age seizure onset</w:t>
                          </w:r>
                        </w:p>
                      </w:txbxContent>
                    </v:textbox>
                  </v:rect>
                  <v:shape id="Straight Arrow Connector 249" o:spid="_x0000_s1064" type="#_x0000_t32" style="position:absolute;left:34515;top:19453;width:4840;height:47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KsMxgAAANwAAAAPAAAAZHJzL2Rvd25yZXYueG1sRI9Ba8JA&#10;FITvBf/D8oTe6kYpRVNXCYIaKFW0xV4f2WcSzL6N2a1Gf70rCB6HmfmGGU9bU4kTNa60rKDfi0AQ&#10;Z1aXnCv4/Zm/DUE4j6yxskwKLuRgOum8jDHW9swbOm19LgKEXYwKCu/rWEqXFWTQ9WxNHLy9bQz6&#10;IJtc6gbPAW4qOYiiD2mw5LBQYE2zgrLD9t8o+Nolu7/1dbVaRHKY5Mf0e3lJR0q9dtvkE4Sn1j/D&#10;j3aqFQzeR3A/E46AnNwAAAD//wMAUEsBAi0AFAAGAAgAAAAhANvh9svuAAAAhQEAABMAAAAAAAAA&#10;AAAAAAAAAAAAAFtDb250ZW50X1R5cGVzXS54bWxQSwECLQAUAAYACAAAACEAWvQsW78AAAAVAQAA&#10;CwAAAAAAAAAAAAAAAAAfAQAAX3JlbHMvLnJlbHNQSwECLQAUAAYACAAAACEAiACrDMYAAADcAAAA&#10;DwAAAAAAAAAAAAAAAAAHAgAAZHJzL2Rvd25yZXYueG1sUEsFBgAAAAADAAMAtwAAAPoCAAAAAA==&#10;" strokeweight="1pt">
                    <v:stroke startarrow="open" endarrow="open" joinstyle="miter"/>
                  </v:shape>
                  <v:shape id="Straight Arrow Connector 250" o:spid="_x0000_s1065" type="#_x0000_t32" style="position:absolute;left:34515;top:31805;width:4840;height:55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6AWxAAAANwAAAAPAAAAZHJzL2Rvd25yZXYueG1sRE9da8Iw&#10;FH0X9h/CFfYiNl3BMaqpyNhgbDKwTvDxrrlris1NaaJ2/nrzIPh4ON+L5WBbcaLeN44VPCUpCOLK&#10;6YZrBT/b9+kLCB+QNbaOScE/eVgWD6MF5tqdeUOnMtQihrDPUYEJocul9JUhiz5xHXHk/lxvMUTY&#10;11L3eI7htpVZmj5Liw3HBoMdvRqqDuXRKpisZ93n0bxdvvbb3W9wuLp8Z7VSj+NhNQcRaAh38c39&#10;oRVkszg/nolHQBZXAAAA//8DAFBLAQItABQABgAIAAAAIQDb4fbL7gAAAIUBAAATAAAAAAAAAAAA&#10;AAAAAAAAAABbQ29udGVudF9UeXBlc10ueG1sUEsBAi0AFAAGAAgAAAAhAFr0LFu/AAAAFQEAAAsA&#10;AAAAAAAAAAAAAAAAHwEAAF9yZWxzLy5yZWxzUEsBAi0AFAAGAAgAAAAhAFrboBbEAAAA3AAAAA8A&#10;AAAAAAAAAAAAAAAABwIAAGRycy9kb3ducmV2LnhtbFBLBQYAAAAAAwADALcAAAD4AgAAAAA=&#10;" strokeweight="1pt">
                    <v:stroke startarrow="open" endarrow="open" joinstyle="miter"/>
                  </v:shape>
                  <v:shape id="Text Box 251" o:spid="_x0000_s1066" type="#_x0000_t202" style="position:absolute;left:32314;top:19632;width:543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OvoxQAAANwAAAAPAAAAZHJzL2Rvd25yZXYueG1sRI9BawIx&#10;FITvhf6H8ApeSs0qaGVrlCIo4kXUgtfH5nWz7eZlTbLu+u+bguBxmJlvmPmyt7W4kg+VYwWjYQaC&#10;uHC64lLB12n9NgMRIrLG2jEpuFGA5eL5aY65dh0f6HqMpUgQDjkqMDE2uZShMGQxDF1DnLxv5y3G&#10;JH0ptccuwW0tx1k2lRYrTgsGG1oZKn6PrVWwv5nZz+b13B42nW9P2/fL3p53Sg1e+s8PEJH6+Ajf&#10;21utYDwZwf+ZdATk4g8AAP//AwBQSwECLQAUAAYACAAAACEA2+H2y+4AAACFAQAAEwAAAAAAAAAA&#10;AAAAAAAAAAAAW0NvbnRlbnRfVHlwZXNdLnhtbFBLAQItABQABgAIAAAAIQBa9CxbvwAAABUBAAAL&#10;AAAAAAAAAAAAAAAAAB8BAABfcmVscy8ucmVsc1BLAQItABQABgAIAAAAIQA/+Ovo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39</w:t>
                          </w:r>
                        </w:p>
                      </w:txbxContent>
                    </v:textbox>
                  </v:shape>
                  <v:shape id="Text Box 252" o:spid="_x0000_s1067" type="#_x0000_t202" style="position:absolute;left:32537;top:34048;width:543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nWfxgAAANwAAAAPAAAAZHJzL2Rvd25yZXYueG1sRI9BawIx&#10;FITvhf6H8Aq9lJp1oSpboxShIr2IWvD62Lxutt28bJOsu/57Iwgeh5n5hpkvB9uIE/lQO1YwHmUg&#10;iEuna64UfB8+X2cgQkTW2DgmBWcKsFw8Psyx0K7nHZ32sRIJwqFABSbGtpAylIYshpFriZP347zF&#10;mKSvpPbYJ7htZJ5lE2mx5rRgsKWVofJv31kF27OZ/a5fjt1u3fvusJn+b+3xS6nnp+HjHUSkId7D&#10;t/ZGK8jfcrieSUdALi4AAAD//wMAUEsBAi0AFAAGAAgAAAAhANvh9svuAAAAhQEAABMAAAAAAAAA&#10;AAAAAAAAAAAAAFtDb250ZW50X1R5cGVzXS54bWxQSwECLQAUAAYACAAAACEAWvQsW78AAAAVAQAA&#10;CwAAAAAAAAAAAAAAAAAfAQAAX3JlbHMvLnJlbHNQSwECLQAUAAYACAAAACEAzyp1n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19</w:t>
                          </w:r>
                        </w:p>
                      </w:txbxContent>
                    </v:textbox>
                  </v:shape>
                  <v:shape id="Straight Arrow Connector 253" o:spid="_x0000_s1068" type="#_x0000_t32" style="position:absolute;left:25952;top:27998;width:4447;height:6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gHfwwAAANwAAAAPAAAAZHJzL2Rvd25yZXYueG1sRI9Bi8Iw&#10;FITvC/6H8ARva6qilGoUEQQRL7oePD6aZ9vd5qVNotZ/bwRhj8PMfMMsVp2pxZ2crywrGA0TEMS5&#10;1RUXCs4/2+8UhA/IGmvLpOBJHlbL3tcCM20ffKT7KRQiQthnqKAMocmk9HlJBv3QNsTRu1pnMETp&#10;CqkdPiLc1HKcJDNpsOK4UGJDm5Lyv9PNKLim8tjmz4vsDrvW2XTfbqvfmVKDfreegwjUhf/wp73T&#10;CsbTCbzPxCMgly8AAAD//wMAUEsBAi0AFAAGAAgAAAAhANvh9svuAAAAhQEAABMAAAAAAAAAAAAA&#10;AAAAAAAAAFtDb250ZW50X1R5cGVzXS54bWxQSwECLQAUAAYACAAAACEAWvQsW78AAAAVAQAACwAA&#10;AAAAAAAAAAAAAAAfAQAAX3JlbHMvLnJlbHNQSwECLQAUAAYACAAAACEAhoIB38MAAADcAAAADwAA&#10;AAAAAAAAAAAAAAAHAgAAZHJzL2Rvd25yZXYueG1sUEsFBgAAAAADAAMAtwAAAPcCAAAAAA==&#10;" strokeweight="1pt">
                    <v:stroke endarrow="open" joinstyle="miter"/>
                  </v:shape>
                  <v:shape id="Text Box 254" o:spid="_x0000_s1069" type="#_x0000_t202" style="position:absolute;left:25951;top:25021;width:5430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0hwxgAAANwAAAAPAAAAZHJzL2Rvd25yZXYueG1sRI9BawIx&#10;FITvhf6H8Aq9lJpVaitbo4hQkV5ELXh9bF43q5uXNcm6679vCoLHYWa+Yabz3tbiQj5UjhUMBxkI&#10;4sLpiksFP/uv1wmIEJE11o5JwZUCzGePD1PMtet4S5ddLEWCcMhRgYmxyaUMhSGLYeAa4uT9Om8x&#10;JulLqT12CW5rOcqyd2mx4rRgsKGloeK0a62CzdVMjquXQ7tddb7drz/OG3v4Vur5qV98gojUx3v4&#10;1l5rBaPxG/yfSUdAzv4AAAD//wMAUEsBAi0AFAAGAAgAAAAhANvh9svuAAAAhQEAABMAAAAAAAAA&#10;AAAAAAAAAAAAAFtDb250ZW50X1R5cGVzXS54bWxQSwECLQAUAAYACAAAACEAWvQsW78AAAAVAQAA&#10;CwAAAAAAAAAAAAAAAAAfAQAAX3JlbHMvLnJlbHNQSwECLQAUAAYACAAAACEAL49Ic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3</w:t>
                          </w:r>
                        </w:p>
                      </w:txbxContent>
                    </v:textbox>
                  </v:shape>
                  <v:shape id="Text Box 255" o:spid="_x0000_s1070" type="#_x0000_t202" style="position:absolute;left:66756;top:16143;width:5429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+3rxgAAANwAAAAPAAAAZHJzL2Rvd25yZXYueG1sRI9BawIx&#10;FITvhf6H8Aq9lJqtoJWtUYpQkV5Et+D1sXndbLt5WZOsu/57Iwgeh5n5hpkvB9uIE/lQO1bwNspA&#10;EJdO11wp+Cm+XmcgQkTW2DgmBWcKsFw8Pswx167nHZ32sRIJwiFHBSbGNpcylIYshpFriZP367zF&#10;mKSvpPbYJ7ht5DjLptJizWnBYEsrQ+X/vrMKtmcz+1u/HLrduvddsXk/bu3hW6nnp+HzA0SkId7D&#10;t/ZGKxhPJnA9k46AXFwAAAD//wMAUEsBAi0AFAAGAAgAAAAhANvh9svuAAAAhQEAABMAAAAAAAAA&#10;AAAAAAAAAAAAAFtDb250ZW50X1R5cGVzXS54bWxQSwECLQAUAAYACAAAACEAWvQsW78AAAAVAQAA&#10;CwAAAAAAAAAAAAAAAAAfAQAAX3JlbHMvLnJlbHNQSwECLQAUAAYACAAAACEAQMPt6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8F635A" w:rsidRDefault="008F635A" w:rsidP="008F635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6</w:t>
                          </w:r>
                        </w:p>
                      </w:txbxContent>
                    </v:textbox>
                  </v:shape>
                  <v:shape id="Straight Arrow Connector 256" o:spid="_x0000_s1071" type="#_x0000_t32" style="position:absolute;left:38631;top:14020;width:35700;height:1397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aJHxAAAANwAAAAPAAAAZHJzL2Rvd25yZXYueG1sRI9Pi8Iw&#10;FMTvgt8hvIW92XSFLaUaZVkQRLz45+Dx0TzbavPSJlHrtzfCwh6HmfkNM18OphV3cr6xrOArSUEQ&#10;l1Y3XCk4HlaTHIQPyBpby6TgSR6Wi/FojoW2D97RfR8qESHsC1RQh9AVUvqyJoM+sR1x9M7WGQxR&#10;ukpqh48IN62cpmkmDTYcF2rs6Lem8rq/GQXnXO768nmSw3bdO5tv+lVzyZT6/Bh+ZiACDeE//Nde&#10;awXT7wzeZ+IRkIsXAAAA//8DAFBLAQItABQABgAIAAAAIQDb4fbL7gAAAIUBAAATAAAAAAAAAAAA&#10;AAAAAAAAAABbQ29udGVudF9UeXBlc10ueG1sUEsBAi0AFAAGAAgAAAAhAFr0LFu/AAAAFQEAAAsA&#10;AAAAAAAAAAAAAAAAHwEAAF9yZWxzLy5yZWxzUEsBAi0AFAAGAAgAAAAhAJb1okfEAAAA3AAAAA8A&#10;AAAAAAAAAAAAAAAABwIAAGRycy9kb3ducmV2LnhtbFBLBQYAAAAAAwADALcAAAD4AgAAAAA=&#10;" strokeweight="1pt">
                    <v:stroke endarrow="open" joinstyle="miter"/>
                  </v:shape>
                </v:group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257" o:spid="_x0000_s1072" type="#_x0000_t38" style="position:absolute;left:59104;top:-11162;width:600;height:40097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miJxAAAANwAAAAPAAAAZHJzL2Rvd25yZXYueG1sRI9BawIx&#10;FITvBf9DeEJv3ayKbVmNokKhV1eh9PbcPDfbbl6WJHW3/fVGEHocZuYbZrkebCsu5EPjWMEky0EQ&#10;V043XCs4Ht6eXkGEiKyxdUwKfinAejV6WGKhXc97upSxFgnCoUAFJsaukDJUhiyGzHXEyTs7bzEm&#10;6WupPfYJbls5zfNnabHhtGCwo52h6rv8sQo+zUbPfNd+fWxLMzv9VSfT77xSj+NhswARaYj/4Xv7&#10;XSuYzl/gdiYdAbm6AgAA//8DAFBLAQItABQABgAIAAAAIQDb4fbL7gAAAIUBAAATAAAAAAAAAAAA&#10;AAAAAAAAAABbQ29udGVudF9UeXBlc10ueG1sUEsBAi0AFAAGAAgAAAAhAFr0LFu/AAAAFQEAAAsA&#10;AAAAAAAAAAAAAAAAHwEAAF9yZWxzLy5yZWxzUEsBAi0AFAAGAAgAAAAhAHAuaInEAAAA3AAAAA8A&#10;AAAAAAAAAAAAAAAABwIAAGRycy9kb3ducmV2LnhtbFBLBQYAAAAAAwADALcAAAD4AgAAAAA=&#10;" adj="-82339" strokeweight="1pt">
                  <v:stroke endarrow="open" joinstyle="miter"/>
                </v:shape>
                <v:rect id="Rectangle 258" o:spid="_x0000_s1073" style="position:absolute;left:31471;top:52471;width:7733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TkPwwAAANwAAAAPAAAAZHJzL2Rvd25yZXYueG1sRE9Na8JA&#10;EL0L/Q/LCL1I3SgoJXUVaWnJQYRqe+htzE6zqdnZkB01/nv3UPD4eN+LVe8bdaYu1oENTMYZKOIy&#10;2JorA1/796dnUFGQLTaBycCVIqyWD4MF5jZc+JPOO6lUCuGYowEn0uZax9KRxzgOLXHifkPnURLs&#10;Km07vKRw3+hpls21x5pTg8OWXh2Vx93JG/gpeqn+Jh+yOeLoe1S4Q7l9OxjzOOzXL6CEermL/92F&#10;NTCdpbXpTDoCenkDAAD//wMAUEsBAi0AFAAGAAgAAAAhANvh9svuAAAAhQEAABMAAAAAAAAAAAAA&#10;AAAAAAAAAFtDb250ZW50X1R5cGVzXS54bWxQSwECLQAUAAYACAAAACEAWvQsW78AAAAVAQAACwAA&#10;AAAAAAAAAAAAAAAfAQAAX3JlbHMvLnJlbHNQSwECLQAUAAYACAAAACEA8yk5D8MAAADcAAAADwAA&#10;AAAAAAAAAAAAAAAHAgAAZHJzL2Rvd25yZXYueG1sUEsFBgAAAAADAAMAtwAAAPcCAAAAAA==&#10;" filled="f" strokecolor="black [3213]" strokeweight="1pt">
                  <v:textbox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pasm y1 factor score</w:t>
                        </w:r>
                      </w:p>
                    </w:txbxContent>
                  </v:textbox>
                </v:rect>
                <v:rect id="Rectangle 259" o:spid="_x0000_s1074" style="position:absolute;left:39100;top:52467;width:7733;height:3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ZyUxwAAANwAAAAPAAAAZHJzL2Rvd25yZXYueG1sRI9Ba8JA&#10;FITvhf6H5RW8iG4UWmp0FbG05FAKtXrw9sy+ZlOzb0P2qem/7xYKPQ4z8w2zWPW+URfqYh3YwGSc&#10;gSIug625MrD7eB49goqCbLEJTAa+KcJqeXuzwNyGK7/TZSuVShCOORpwIm2udSwdeYzj0BIn7zN0&#10;HiXJrtK2w2uC+0ZPs+xBe6w5LThsaeOoPG3P3sCh6KX6mrzI6wmH+2HhjuXb09GYwV2/noMS6uU/&#10;/NcurIHp/Qx+z6QjoJc/AAAA//8DAFBLAQItABQABgAIAAAAIQDb4fbL7gAAAIUBAAATAAAAAAAA&#10;AAAAAAAAAAAAAABbQ29udGVudF9UeXBlc10ueG1sUEsBAi0AFAAGAAgAAAAhAFr0LFu/AAAAFQEA&#10;AAsAAAAAAAAAAAAAAAAAHwEAAF9yZWxzLy5yZWxzUEsBAi0AFAAGAAgAAAAhAJxlnJTHAAAA3AAA&#10;AA8AAAAAAAAAAAAAAAAABwIAAGRycy9kb3ducmV2LnhtbFBLBQYAAAAAAwADALcAAAD7AgAAAAA=&#10;" filled="f" strokecolor="black [3213]" strokeweight="1pt">
                  <v:textbox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pasm y2 factor score</w:t>
                        </w:r>
                      </w:p>
                    </w:txbxContent>
                  </v:textbox>
                </v:rect>
                <v:shape id="Straight Arrow Connector 260" o:spid="_x0000_s1075" type="#_x0000_t32" style="position:absolute;left:35339;top:48003;width:3867;height:44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bQCwQAAANwAAAAPAAAAZHJzL2Rvd25yZXYueG1sRE/Pa8Iw&#10;FL4L/g/hCbvNVBkyOqMMUZFdhlWcx2fzbDubl5JEW/97cxA8fny/p/PO1OJGzleWFYyGCQji3OqK&#10;CwX73er9E4QPyBpry6TgTh7ms35viqm2LW/ploVCxBD2KSooQ2hSKX1ekkE/tA1x5M7WGQwRukJq&#10;h20MN7UcJ8lEGqw4NpTY0KKk/JJdjQL7YZa0XP/8ysN/9nc9hfZ8dK1Sb4Pu+wtEoC68xE/3RisY&#10;T+L8eCYeATl7AAAA//8DAFBLAQItABQABgAIAAAAIQDb4fbL7gAAAIUBAAATAAAAAAAAAAAAAAAA&#10;AAAAAABbQ29udGVudF9UeXBlc10ueG1sUEsBAi0AFAAGAAgAAAAhAFr0LFu/AAAAFQEAAAsAAAAA&#10;AAAAAAAAAAAAHwEAAF9yZWxzLy5yZWxzUEsBAi0AFAAGAAgAAAAhACrFtALBAAAA3AAAAA8AAAAA&#10;AAAAAAAAAAAABwIAAGRycy9kb3ducmV2LnhtbFBLBQYAAAAAAwADALcAAAD1AgAAAAA=&#10;" strokeweight=".25pt">
                  <v:stroke endarrow="open" joinstyle="miter"/>
                </v:shape>
                <v:shape id="Straight Arrow Connector 261" o:spid="_x0000_s1076" type="#_x0000_t32" style="position:absolute;left:39206;top:48003;width:3763;height:44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MSexwAAANwAAAAPAAAAZHJzL2Rvd25yZXYueG1sRI9Pa8JA&#10;FMTvBb/D8gQvpW70EGrqRoyl2IM9GL3k9pp9+UOzb0N2jem37xYKPQ4z8xtmu5tMJ0YaXGtZwWoZ&#10;gSAurW65VnC9vD09g3AeWWNnmRR8k4NdOnvYYqLtnc805r4WAcIuQQWN930ipSsbMuiWticOXmUH&#10;gz7IoZZ6wHuAm06uoyiWBlsOCw32dGio/MpvRsF43LwWprgV8afJTtHpMfuodKbUYj7tX0B4mvx/&#10;+K/9rhWs4xX8nglHQKY/AAAA//8DAFBLAQItABQABgAIAAAAIQDb4fbL7gAAAIUBAAATAAAAAAAA&#10;AAAAAAAAAAAAAABbQ29udGVudF9UeXBlc10ueG1sUEsBAi0AFAAGAAgAAAAhAFr0LFu/AAAAFQEA&#10;AAsAAAAAAAAAAAAAAAAAHwEAAF9yZWxzLy5yZWxzUEsBAi0AFAAGAAgAAAAhAHUoxJ7HAAAA3AAA&#10;AA8AAAAAAAAAAAAAAAAABwIAAGRycy9kb3ducmV2LnhtbFBLBQYAAAAAAwADALcAAAD7AgAAAAA=&#10;" strokeweight=".25pt">
                  <v:stroke endarrow="open" joinstyle="miter"/>
                </v:shape>
                <v:shape id="Text Box 262" o:spid="_x0000_s1077" type="#_x0000_t202" style="position:absolute;left:41050;top:49174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r8ixgAAANwAAAAPAAAAZHJzL2Rvd25yZXYueG1sRI9PawIx&#10;FMTvhX6H8Apeimbdg8rWKKVQkV7EP+D1sXndbLt52SZZd/32jSB4HGbmN8xyPdhGXMiH2rGC6SQD&#10;QVw6XXOl4HT8HC9AhIissXFMCq4UYL16flpioV3Pe7ocYiUShEOBCkyMbSFlKA1ZDBPXEifv23mL&#10;MUlfSe2xT3DbyDzLZtJizWnBYEsfhsrfQ2cV7K5m8bN5PXf7Te+743b+t7PnL6VGL8P7G4hIQ3yE&#10;7+2tVpDPcridSUdArv4BAAD//wMAUEsBAi0AFAAGAAgAAAAhANvh9svuAAAAhQEAABMAAAAAAAAA&#10;AAAAAAAAAAAAAFtDb250ZW50X1R5cGVzXS54bWxQSwECLQAUAAYACAAAACEAWvQsW78AAAAVAQAA&#10;CwAAAAAAAAAAAAAAAAAfAQAAX3JlbHMvLnJlbHNQSwECLQAUAAYACAAAACEAAUa/IsYAAADcAAAA&#10;DwAAAAAAAAAAAAAAAAAHAgAAZHJzL2Rvd25yZXYueG1sUEsFBgAAAAADAAMAtwAAAPoCAAAAAA==&#10;" filled="f" stroked="f" strokeweight="1pt">
                  <v:textbox style="mso-fit-shape-to-text:t"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50</w:t>
                        </w:r>
                      </w:p>
                    </w:txbxContent>
                  </v:textbox>
                </v:shape>
                <v:shape id="Text Box 263" o:spid="_x0000_s1078" type="#_x0000_t202" style="position:absolute;left:32748;top:49174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hq5xQAAANwAAAAPAAAAZHJzL2Rvd25yZXYueG1sRI9BawIx&#10;FITvhf6H8ApeSs1WwcrWKEWoiBdRC14fm9fNtpuXNcm66783guBxmJlvmNmit7U4kw+VYwXvwwwE&#10;ceF0xaWCn8P32xREiMgaa8ek4EIBFvPnpxnm2nW8o/M+liJBOOSowMTY5FKGwpDFMHQNcfJ+nbcY&#10;k/Sl1B67BLe1HGXZRFqsOC0YbGhpqPjft1bB9mKmf6vXY7tbdb49rD9OW3vcKDV46b8+QUTq4yN8&#10;b6+1gtFkDLcz6QjI+RUAAP//AwBQSwECLQAUAAYACAAAACEA2+H2y+4AAACFAQAAEwAAAAAAAAAA&#10;AAAAAAAAAAAAW0NvbnRlbnRfVHlwZXNdLnhtbFBLAQItABQABgAIAAAAIQBa9CxbvwAAABUBAAAL&#10;AAAAAAAAAAAAAAAAAB8BAABfcmVscy8ucmVsc1BLAQItABQABgAIAAAAIQBuChq5xQAAANwAAAAP&#10;AAAAAAAAAAAAAAAAAAcCAABkcnMvZG93bnJldi54bWxQSwUGAAAAAAMAAwC3AAAA+QIAAAAA&#10;" filled="f" stroked="f" strokeweight="1pt">
                  <v:textbox style="mso-fit-shape-to-text:t"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90</w:t>
                        </w:r>
                      </w:p>
                    </w:txbxContent>
                  </v:textbox>
                </v:shape>
                <v:rect id="Rectangle 264" o:spid="_x0000_s1079" style="position:absolute;left:31362;width:7733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nFEwwAAANwAAAAPAAAAZHJzL2Rvd25yZXYueG1sRI9Ba8JA&#10;FITvBf/D8gQvRTcVKxJdRQoBT0KttNdH9plE896G7GqSf+8WCj0OM/MNs9n1XKsHtb5yYuBtloAi&#10;yZ2tpDBw/sqmK1A+oFisnZCBgTzstqOXDabWdfJJj1MoVISIT9FAGUKTau3zkhj9zDUk0bu4ljFE&#10;2RbatthFONd6niRLzVhJXCixoY+S8tvpzgYWP/71e3XUQxL4fGUesvd7lxkzGff7NahAffgP/7UP&#10;1sB8uYDfM/EI6O0TAAD//wMAUEsBAi0AFAAGAAgAAAAhANvh9svuAAAAhQEAABMAAAAAAAAAAAAA&#10;AAAAAAAAAFtDb250ZW50X1R5cGVzXS54bWxQSwECLQAUAAYACAAAACEAWvQsW78AAAAVAQAACwAA&#10;AAAAAAAAAAAAAAAfAQAAX3JlbHMvLnJlbHNQSwECLQAUAAYACAAAACEAknZxRMMAAADcAAAADwAA&#10;AAAAAAAAAAAAAAAHAgAAZHJzL2Rvd25yZXYueG1sUEsFBgAAAAADAAMAtwAAAPcCAAAAAA==&#10;" filled="f" strokecolor="black [3213]" strokeweight=".25pt">
                  <v:textbox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eizure y1 factor score</w:t>
                        </w:r>
                      </w:p>
                    </w:txbxContent>
                  </v:textbox>
                </v:rect>
                <v:rect id="Rectangle 265" o:spid="_x0000_s1080" style="position:absolute;left:38991;width:7733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tTfwwAAANwAAAAPAAAAZHJzL2Rvd25yZXYueG1sRI9Ba8JA&#10;FITvBf/D8gQvRTeVKhJdRQoBT0KttNdH9plE896G7GqSf+8WCj0OM/MNs9n1XKsHtb5yYuBtloAi&#10;yZ2tpDBw/sqmK1A+oFisnZCBgTzstqOXDabWdfJJj1MoVISIT9FAGUKTau3zkhj9zDUk0bu4ljFE&#10;2RbatthFONd6niRLzVhJXCixoY+S8tvpzgbef/zr9+qohyTw+co8ZIt7lxkzGff7NahAffgP/7UP&#10;1sB8uYDfM/EI6O0TAAD//wMAUEsBAi0AFAAGAAgAAAAhANvh9svuAAAAhQEAABMAAAAAAAAAAAAA&#10;AAAAAAAAAFtDb250ZW50X1R5cGVzXS54bWxQSwECLQAUAAYACAAAACEAWvQsW78AAAAVAQAACwAA&#10;AAAAAAAAAAAAAAAfAQAAX3JlbHMvLnJlbHNQSwECLQAUAAYACAAAACEA/TrU38MAAADcAAAADwAA&#10;AAAAAAAAAAAAAAAHAgAAZHJzL2Rvd25yZXYueG1sUEsFBgAAAAADAAMAtwAAAPcCAAAAAA==&#10;" filled="f" strokecolor="black [3213]" strokeweight=".25pt">
                  <v:textbox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eizure y2 factor score</w:t>
                        </w:r>
                      </w:p>
                    </w:txbxContent>
                  </v:textbox>
                </v:rect>
                <v:shape id="Straight Arrow Connector 266" o:spid="_x0000_s1081" type="#_x0000_t32" style="position:absolute;left:35229;top:3429;width:3976;height:5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qM5xAAAANwAAAAPAAAAZHJzL2Rvd25yZXYueG1sRI/BasMw&#10;EETvhfyD2EBujZwE3OBENiXQ0Gtd014Xa2ObWivFUmK7X18VCj0OM/OGORaT6cWdBt9ZVrBZJyCI&#10;a6s7bhRU7y+PexA+IGvsLZOCmTwU+eLhiJm2I7/RvQyNiBD2GSpoQ3CZlL5uyaBfW0ccvYsdDIYo&#10;h0bqAccIN73cJkkqDXYcF1p0dGqp/ipvRsG5cvbT4e7UyOljf/t+uvbzOVVqtZyeDyACTeE//Nd+&#10;1Qq2aQq/Z+IRkPkPAAAA//8DAFBLAQItABQABgAIAAAAIQDb4fbL7gAAAIUBAAATAAAAAAAAAAAA&#10;AAAAAAAAAABbQ29udGVudF9UeXBlc10ueG1sUEsBAi0AFAAGAAgAAAAhAFr0LFu/AAAAFQEAAAsA&#10;AAAAAAAAAAAAAAAAHwEAAF9yZWxzLy5yZWxzUEsBAi0AFAAGAAgAAAAhAAz+oznEAAAA3AAAAA8A&#10;AAAAAAAAAAAAAAAABwIAAGRycy9kb3ducmV2LnhtbFBLBQYAAAAAAwADALcAAAD4AgAAAAA=&#10;" strokecolor="black [3213]" strokeweight=".25pt">
                  <v:stroke endarrow="open" joinstyle="miter"/>
                </v:shape>
                <v:shape id="Straight Arrow Connector 267" o:spid="_x0000_s1082" type="#_x0000_t32" style="position:absolute;left:39205;top:3429;width:3653;height:52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VIsxQAAANwAAAAPAAAAZHJzL2Rvd25yZXYueG1sRI9Pi8Iw&#10;FMTvgt8hPGFvmir4rxpFFKGHFVarB2/P5tkWm5fSZLX77c3Cwh6HmfkNs1y3phJPalxpWcFwEIEg&#10;zqwuOVdwTvf9GQjnkTVWlknBDzlYr7qdJcbavvhIz5PPRYCwi1FB4X0dS+myggy6ga2Jg3e3jUEf&#10;ZJNL3eArwE0lR1E0kQZLDgsF1rQtKHucvo2ChGn6OU6TZPZlt5fbcTe/ppeDUh+9drMA4an1/+G/&#10;dqIVjCZT+D0TjoBcvQEAAP//AwBQSwECLQAUAAYACAAAACEA2+H2y+4AAACFAQAAEwAAAAAAAAAA&#10;AAAAAAAAAAAAW0NvbnRlbnRfVHlwZXNdLnhtbFBLAQItABQABgAIAAAAIQBa9CxbvwAAABUBAAAL&#10;AAAAAAAAAAAAAAAAAB8BAABfcmVscy8ucmVsc1BLAQItABQABgAIAAAAIQCRbVIsxQAAANwAAAAP&#10;AAAAAAAAAAAAAAAAAAcCAABkcnMvZG93bnJldi54bWxQSwUGAAAAAAMAAwC3AAAA+QIAAAAA&#10;" strokecolor="black [3213]" strokeweight=".25pt">
                  <v:stroke endarrow="open" joinstyle="miter"/>
                </v:shape>
                <v:shape id="Text Box 268" o:spid="_x0000_s1083" type="#_x0000_t202" style="position:absolute;left:41691;top:3903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ojIwgAAANwAAAAPAAAAZHJzL2Rvd25yZXYueG1sRE/Pa8Iw&#10;FL4L/g/hCbvITOfBSWcUGUxkF9EKXh/Ns6k2L12S2vrfL4fBjh/f79VmsI14kA+1YwVvswwEcel0&#10;zZWCc/H1ugQRIrLGxjEpeFKAzXo8WmGuXc9HepxiJVIIhxwVmBjbXMpQGrIYZq4lTtzVeYsxQV9J&#10;7bFP4baR8yxbSIs1pwaDLX0aKu+nzio4PM3ytpteuuOu912xf/852Mu3Ui+TYfsBItIQ/8V/7r1W&#10;MF+ktelMOgJy/QsAAP//AwBQSwECLQAUAAYACAAAACEA2+H2y+4AAACFAQAAEwAAAAAAAAAAAAAA&#10;AAAAAAAAW0NvbnRlbnRfVHlwZXNdLnhtbFBLAQItABQABgAIAAAAIQBa9CxbvwAAABUBAAALAAAA&#10;AAAAAAAAAAAAAB8BAABfcmVscy8ucmVsc1BLAQItABQABgAIAAAAIQBgrojIwgAAANwAAAAPAAAA&#10;AAAAAAAAAAAAAAcCAABkcnMvZG93bnJldi54bWxQSwUGAAAAAAMAAwC3AAAA9gIAAAAA&#10;" filled="f" stroked="f" strokeweight="1pt">
                  <v:textbox style="mso-fit-shape-to-text:t"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91</w:t>
                        </w:r>
                      </w:p>
                    </w:txbxContent>
                  </v:textbox>
                </v:shape>
                <v:shape id="Text Box 269" o:spid="_x0000_s1084" type="#_x0000_t202" style="position:absolute;left:32324;top:3903;width:4401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i1TxgAAANwAAAAPAAAAZHJzL2Rvd25yZXYueG1sRI9BawIx&#10;FITvhf6H8Aq9lJqtB91ujVKEivQiasHrY/O62XbzsiZZd/33RhA8DjPzDTNbDLYRJ/KhdqzgbZSB&#10;IC6drrlS8LP/es1BhIissXFMCs4UYDF/fJhhoV3PWzrtYiUShEOBCkyMbSFlKA1ZDCPXEifv13mL&#10;MUlfSe2xT3DbyHGWTaTFmtOCwZaWhsr/XWcVbM4m/1u9HLrtqvfdfj09buzhW6nnp+HzA0SkId7D&#10;t/ZaKxhP3uF6Jh0BOb8AAAD//wMAUEsBAi0AFAAGAAgAAAAhANvh9svuAAAAhQEAABMAAAAAAAAA&#10;AAAAAAAAAAAAAFtDb250ZW50X1R5cGVzXS54bWxQSwECLQAUAAYACAAAACEAWvQsW78AAAAVAQAA&#10;CwAAAAAAAAAAAAAAAAAfAQAAX3JlbHMvLnJlbHNQSwECLQAUAAYACAAAACEAD+ItU8YAAADcAAAA&#10;DwAAAAAAAAAAAAAAAAAHAgAAZHJzL2Rvd25yZXYueG1sUEsFBgAAAAADAAMAtwAAAPoCAAAAAA==&#10;" filled="f" stroked="f" strokeweight="1pt">
                  <v:textbox style="mso-fit-shape-to-text:t"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67</w:t>
                        </w:r>
                      </w:p>
                    </w:txbxContent>
                  </v:textbox>
                </v:shape>
                <v:shape id="Straight Arrow Connector 270" o:spid="_x0000_s1085" type="#_x0000_t32" style="position:absolute;left:39355;top:19453;width:0;height:1785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sgsxAAAANwAAAAPAAAAZHJzL2Rvd25yZXYueG1sRE9Na8JA&#10;EL0X/A/LCL3VjR6qxmwkCG0DRcW06HXIjkkwO5tmtxr767uHQo+P952sB9OKK/WusaxgOolAEJdW&#10;N1wp+Px4eVqAcB5ZY2uZFNzJwTodPSQYa3vjA10LX4kQwi5GBbX3XSylK2sy6Ca2Iw7c2fYGfYB9&#10;JXWPtxBuWjmLomdpsOHQUGNHm5rKS/FtFLwfs+Np/7PbvUZykVVf+fbtni+VehwP2QqEp8H/i//c&#10;uVYwm4f54Uw4AjL9BQAA//8DAFBLAQItABQABgAIAAAAIQDb4fbL7gAAAIUBAAATAAAAAAAAAAAA&#10;AAAAAAAAAABbQ29udGVudF9UeXBlc10ueG1sUEsBAi0AFAAGAAgAAAAhAFr0LFu/AAAAFQEAAAsA&#10;AAAAAAAAAAAAAAAAHwEAAF9yZWxzLy5yZWxzUEsBAi0AFAAGAAgAAAAhANdWyCzEAAAA3AAAAA8A&#10;AAAAAAAAAAAAAAAABwIAAGRycy9kb3ducmV2LnhtbFBLBQYAAAAAAwADALcAAAD4AgAAAAA=&#10;" strokeweight="1pt">
                  <v:stroke startarrow="open" endarrow="open" joinstyle="miter"/>
                </v:shape>
                <v:shape id="Text Box 271" o:spid="_x0000_s1086" type="#_x0000_t202" style="position:absolute;left:39482;top:28170;width:5430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beIxgAAANwAAAAPAAAAZHJzL2Rvd25yZXYueG1sRI/NasMw&#10;EITvhb6D2EIupZaTQxPcyKEUEkIvIT+Q62JtLKfWypXk2Hn7qlDocZiZb5jlarStuJEPjWMF0ywH&#10;QVw53XCt4HRcvyxAhIissXVMCu4UYFU+Piyx0G7gPd0OsRYJwqFABSbGrpAyVIYshsx1xMm7OG8x&#10;JulrqT0OCW5bOcvzV2mx4bRgsKMPQ9XXobcKdnezuG6ez/1+M/j+uJ1/7+z5U6nJ0/j+BiLSGP/D&#10;f+2tVjCbT+H3TDoCsvwBAAD//wMAUEsBAi0AFAAGAAgAAAAhANvh9svuAAAAhQEAABMAAAAAAAAA&#10;AAAAAAAAAAAAAFtDb250ZW50X1R5cGVzXS54bWxQSwECLQAUAAYACAAAACEAWvQsW78AAAAVAQAA&#10;CwAAAAAAAAAAAAAAAAAfAQAAX3JlbHMvLnJlbHNQSwECLQAUAAYACAAAACEAdE23iMYAAADcAAAA&#10;DwAAAAAAAAAAAAAAAAAHAgAAZHJzL2Rvd25yZXYueG1sUEsFBgAAAAADAAMAtwAAAPoCAAAAAA==&#10;" filled="f" stroked="f" strokeweight="1pt">
                  <v:textbox style="mso-fit-shape-to-text:t">
                    <w:txbxContent>
                      <w:p w:rsidR="008F635A" w:rsidRDefault="008F635A" w:rsidP="008F63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19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sectPr w:rsidR="009B3AFA" w:rsidRPr="008F635A" w:rsidSect="008F635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B6F56" w14:textId="77777777" w:rsidR="003A4965" w:rsidRDefault="003A4965">
      <w:r>
        <w:separator/>
      </w:r>
    </w:p>
  </w:endnote>
  <w:endnote w:type="continuationSeparator" w:id="0">
    <w:p w14:paraId="436CB05F" w14:textId="77777777" w:rsidR="003A4965" w:rsidRDefault="003A4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28242" w14:textId="77777777" w:rsidR="00F951AA" w:rsidRDefault="008F635A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95BF0" w14:textId="77777777" w:rsidR="003A4965" w:rsidRDefault="003A4965">
      <w:r>
        <w:separator/>
      </w:r>
    </w:p>
  </w:footnote>
  <w:footnote w:type="continuationSeparator" w:id="0">
    <w:p w14:paraId="12A1426A" w14:textId="77777777" w:rsidR="003A4965" w:rsidRDefault="003A4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04B6"/>
    <w:rsid w:val="00204C32"/>
    <w:rsid w:val="002F51B6"/>
    <w:rsid w:val="003A4965"/>
    <w:rsid w:val="00681E3F"/>
    <w:rsid w:val="00773F86"/>
    <w:rsid w:val="008F635A"/>
    <w:rsid w:val="0096281A"/>
    <w:rsid w:val="00A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9196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08</Characters>
  <Application>Microsoft Office Word</Application>
  <DocSecurity>0</DocSecurity>
  <Lines>2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1:59:00Z</dcterms:created>
  <dcterms:modified xsi:type="dcterms:W3CDTF">2019-08-11T11:59:00Z</dcterms:modified>
</cp:coreProperties>
</file>